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2999"/>
        <w:gridCol w:w="2999"/>
      </w:tblGrid>
      <w:tr w:rsidR="005B6DC8" w:rsidRPr="00FE6497" w14:paraId="692510C1" w14:textId="77777777" w:rsidTr="00364C3F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718A7E88" w14:textId="58A3E295" w:rsidR="005B6DC8" w:rsidRPr="00AD01FC" w:rsidRDefault="005B6DC8" w:rsidP="00364C3F">
            <w:pPr>
              <w:rPr>
                <w:rFonts w:ascii="Times New Roman" w:hAnsi="Times New Roman" w:cs="Times New Roman"/>
                <w:lang w:val="en-US"/>
              </w:rPr>
            </w:pPr>
            <w:r w:rsidRPr="00AD01FC">
              <w:rPr>
                <w:rFonts w:ascii="Times New Roman" w:hAnsi="Times New Roman" w:cs="Times New Roman"/>
                <w:b/>
                <w:lang w:val="en-US"/>
              </w:rPr>
              <w:t>Table S1.</w:t>
            </w:r>
            <w:r w:rsidRPr="00AD01FC">
              <w:rPr>
                <w:rFonts w:ascii="Times New Roman" w:hAnsi="Times New Roman" w:cs="Times New Roman"/>
                <w:lang w:val="en-US"/>
              </w:rPr>
              <w:t xml:space="preserve"> Testing interaction effects in the fully adjusted models</w:t>
            </w:r>
            <w:r w:rsidR="00517B50" w:rsidRPr="00AD01F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B6DC8" w:rsidRPr="00AD01FC" w14:paraId="6D1171EB" w14:textId="77777777" w:rsidTr="00364C3F">
        <w:tc>
          <w:tcPr>
            <w:tcW w:w="3018" w:type="dxa"/>
            <w:tcBorders>
              <w:top w:val="single" w:sz="4" w:space="0" w:color="auto"/>
            </w:tcBorders>
          </w:tcPr>
          <w:p w14:paraId="4E00A4F0" w14:textId="77777777" w:rsidR="005B6DC8" w:rsidRPr="00AD01FC" w:rsidRDefault="005B6DC8" w:rsidP="006523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09C46973" w14:textId="77777777" w:rsidR="005B6DC8" w:rsidRPr="00AD01FC" w:rsidRDefault="005B6DC8" w:rsidP="0065238F">
            <w:pPr>
              <w:rPr>
                <w:rFonts w:ascii="Times New Roman" w:hAnsi="Times New Roman" w:cs="Times New Roman"/>
                <w:b/>
              </w:rPr>
            </w:pPr>
            <w:r w:rsidRPr="00AD01FC">
              <w:rPr>
                <w:rFonts w:ascii="Times New Roman" w:hAnsi="Times New Roman" w:cs="Times New Roman"/>
                <w:b/>
              </w:rPr>
              <w:t xml:space="preserve">Low </w:t>
            </w:r>
            <w:proofErr w:type="spellStart"/>
            <w:r w:rsidRPr="00AD01FC">
              <w:rPr>
                <w:rFonts w:ascii="Times New Roman" w:hAnsi="Times New Roman" w:cs="Times New Roman"/>
                <w:b/>
              </w:rPr>
              <w:t>vegetable</w:t>
            </w:r>
            <w:proofErr w:type="spellEnd"/>
            <w:r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D01FC">
              <w:rPr>
                <w:rFonts w:ascii="Times New Roman" w:hAnsi="Times New Roman" w:cs="Times New Roman"/>
                <w:b/>
              </w:rPr>
              <w:t>consumption</w:t>
            </w:r>
            <w:proofErr w:type="spellEnd"/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4F0E2796" w14:textId="77777777" w:rsidR="005B6DC8" w:rsidRPr="00AD01FC" w:rsidRDefault="005B6DC8" w:rsidP="0065238F">
            <w:pPr>
              <w:rPr>
                <w:rFonts w:ascii="Times New Roman" w:hAnsi="Times New Roman" w:cs="Times New Roman"/>
                <w:b/>
              </w:rPr>
            </w:pPr>
            <w:r w:rsidRPr="00AD01FC">
              <w:rPr>
                <w:rFonts w:ascii="Times New Roman" w:hAnsi="Times New Roman" w:cs="Times New Roman"/>
                <w:b/>
              </w:rPr>
              <w:t xml:space="preserve">Low fruit </w:t>
            </w:r>
            <w:proofErr w:type="spellStart"/>
            <w:r w:rsidRPr="00AD01FC">
              <w:rPr>
                <w:rFonts w:ascii="Times New Roman" w:hAnsi="Times New Roman" w:cs="Times New Roman"/>
                <w:b/>
              </w:rPr>
              <w:t>consumption</w:t>
            </w:r>
            <w:proofErr w:type="spellEnd"/>
          </w:p>
        </w:tc>
      </w:tr>
      <w:tr w:rsidR="005B6DC8" w:rsidRPr="00AD01FC" w14:paraId="0EC84916" w14:textId="77777777" w:rsidTr="00364C3F">
        <w:tc>
          <w:tcPr>
            <w:tcW w:w="3018" w:type="dxa"/>
          </w:tcPr>
          <w:p w14:paraId="514C28B3" w14:textId="725FE8BD" w:rsidR="005B6DC8" w:rsidRPr="00AD01FC" w:rsidRDefault="005B6DC8" w:rsidP="0065238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1FC">
              <w:rPr>
                <w:rFonts w:ascii="Times New Roman" w:hAnsi="Times New Roman" w:cs="Times New Roman"/>
                <w:b/>
              </w:rPr>
              <w:t>Parental</w:t>
            </w:r>
            <w:proofErr w:type="spellEnd"/>
            <w:r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D01FC">
              <w:rPr>
                <w:rFonts w:ascii="Times New Roman" w:hAnsi="Times New Roman" w:cs="Times New Roman"/>
                <w:b/>
              </w:rPr>
              <w:t>education</w:t>
            </w:r>
            <w:proofErr w:type="spellEnd"/>
            <w:r w:rsidR="001C5A63"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1C5A63" w:rsidRPr="00AD01FC">
              <w:rPr>
                <w:rFonts w:ascii="Times New Roman" w:hAnsi="Times New Roman" w:cs="Times New Roman"/>
                <w:b/>
              </w:rPr>
              <w:t>with</w:t>
            </w:r>
            <w:proofErr w:type="spellEnd"/>
          </w:p>
        </w:tc>
        <w:tc>
          <w:tcPr>
            <w:tcW w:w="2999" w:type="dxa"/>
            <w:tcBorders>
              <w:top w:val="single" w:sz="4" w:space="0" w:color="auto"/>
            </w:tcBorders>
          </w:tcPr>
          <w:p w14:paraId="71C23D41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  <w:tcBorders>
              <w:top w:val="single" w:sz="4" w:space="0" w:color="auto"/>
            </w:tcBorders>
          </w:tcPr>
          <w:p w14:paraId="43B4EBD6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586A51F6" w14:textId="77777777" w:rsidTr="00364C3F">
        <w:tc>
          <w:tcPr>
            <w:tcW w:w="3018" w:type="dxa"/>
          </w:tcPr>
          <w:p w14:paraId="34A88A63" w14:textId="754B63B8" w:rsidR="005B6DC8" w:rsidRPr="00AD01FC" w:rsidRDefault="0046531C" w:rsidP="00652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99" w:type="dxa"/>
          </w:tcPr>
          <w:p w14:paraId="40D1D70D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999" w:type="dxa"/>
          </w:tcPr>
          <w:p w14:paraId="4D33D474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46</w:t>
            </w:r>
          </w:p>
        </w:tc>
      </w:tr>
      <w:tr w:rsidR="005B6DC8" w:rsidRPr="00AD01FC" w14:paraId="4A7A872D" w14:textId="77777777" w:rsidTr="00364C3F">
        <w:tc>
          <w:tcPr>
            <w:tcW w:w="3018" w:type="dxa"/>
          </w:tcPr>
          <w:p w14:paraId="01D732D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AD01FC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2999" w:type="dxa"/>
          </w:tcPr>
          <w:p w14:paraId="37C55DB5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999" w:type="dxa"/>
          </w:tcPr>
          <w:p w14:paraId="29A8C42C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59</w:t>
            </w:r>
          </w:p>
        </w:tc>
      </w:tr>
      <w:tr w:rsidR="005B6DC8" w:rsidRPr="00AD01FC" w14:paraId="1C157F0B" w14:textId="77777777" w:rsidTr="00364C3F">
        <w:tc>
          <w:tcPr>
            <w:tcW w:w="3018" w:type="dxa"/>
          </w:tcPr>
          <w:p w14:paraId="59A0B638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99" w:type="dxa"/>
          </w:tcPr>
          <w:p w14:paraId="057B5944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999" w:type="dxa"/>
          </w:tcPr>
          <w:p w14:paraId="681C2DC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5</w:t>
            </w:r>
          </w:p>
        </w:tc>
      </w:tr>
      <w:tr w:rsidR="005B6DC8" w:rsidRPr="00AD01FC" w14:paraId="0806F2D1" w14:textId="77777777" w:rsidTr="00364C3F">
        <w:tc>
          <w:tcPr>
            <w:tcW w:w="3018" w:type="dxa"/>
          </w:tcPr>
          <w:p w14:paraId="7FB7889B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proofErr w:type="spellStart"/>
            <w:r w:rsidRPr="00AD01FC">
              <w:rPr>
                <w:rFonts w:ascii="Times New Roman" w:hAnsi="Times New Roman" w:cs="Times New Roman"/>
              </w:rPr>
              <w:t>Material</w:t>
            </w:r>
            <w:proofErr w:type="spellEnd"/>
            <w:r w:rsidRPr="00AD01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01FC">
              <w:rPr>
                <w:rFonts w:ascii="Times New Roman" w:hAnsi="Times New Roman" w:cs="Times New Roman"/>
              </w:rPr>
              <w:t>deprivation</w:t>
            </w:r>
            <w:proofErr w:type="spellEnd"/>
          </w:p>
        </w:tc>
        <w:tc>
          <w:tcPr>
            <w:tcW w:w="2999" w:type="dxa"/>
          </w:tcPr>
          <w:p w14:paraId="3F00AAAE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999" w:type="dxa"/>
          </w:tcPr>
          <w:p w14:paraId="17A09F2B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32</w:t>
            </w:r>
          </w:p>
        </w:tc>
      </w:tr>
      <w:tr w:rsidR="005B6DC8" w:rsidRPr="00AD01FC" w14:paraId="10D227F4" w14:textId="77777777" w:rsidTr="00364C3F">
        <w:tc>
          <w:tcPr>
            <w:tcW w:w="3018" w:type="dxa"/>
          </w:tcPr>
          <w:p w14:paraId="0D9DE644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 xml:space="preserve">Financial </w:t>
            </w:r>
            <w:proofErr w:type="spellStart"/>
            <w:r w:rsidRPr="00AD01FC">
              <w:rPr>
                <w:rFonts w:ascii="Times New Roman" w:hAnsi="Times New Roman" w:cs="Times New Roman"/>
              </w:rPr>
              <w:t>difficulties</w:t>
            </w:r>
            <w:proofErr w:type="spellEnd"/>
          </w:p>
        </w:tc>
        <w:tc>
          <w:tcPr>
            <w:tcW w:w="2999" w:type="dxa"/>
          </w:tcPr>
          <w:p w14:paraId="7D9763DD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999" w:type="dxa"/>
          </w:tcPr>
          <w:p w14:paraId="33DF1916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7</w:t>
            </w:r>
          </w:p>
        </w:tc>
      </w:tr>
      <w:tr w:rsidR="005B6DC8" w:rsidRPr="00AD01FC" w14:paraId="286E089B" w14:textId="77777777" w:rsidTr="00364C3F">
        <w:tc>
          <w:tcPr>
            <w:tcW w:w="3018" w:type="dxa"/>
          </w:tcPr>
          <w:p w14:paraId="69536FA3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NSES</w:t>
            </w:r>
          </w:p>
        </w:tc>
        <w:tc>
          <w:tcPr>
            <w:tcW w:w="2999" w:type="dxa"/>
          </w:tcPr>
          <w:p w14:paraId="40EEC2A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99" w:type="dxa"/>
          </w:tcPr>
          <w:p w14:paraId="22AED6A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8</w:t>
            </w:r>
          </w:p>
        </w:tc>
      </w:tr>
      <w:tr w:rsidR="005B6DC8" w:rsidRPr="00AD01FC" w14:paraId="27804755" w14:textId="77777777" w:rsidTr="00364C3F">
        <w:tc>
          <w:tcPr>
            <w:tcW w:w="3018" w:type="dxa"/>
          </w:tcPr>
          <w:p w14:paraId="204CFBC6" w14:textId="2225E66E" w:rsidR="005B6DC8" w:rsidRPr="00AD01FC" w:rsidRDefault="00C46E7F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Migrant status</w:t>
            </w:r>
          </w:p>
        </w:tc>
        <w:tc>
          <w:tcPr>
            <w:tcW w:w="2999" w:type="dxa"/>
          </w:tcPr>
          <w:p w14:paraId="4463B020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99" w:type="dxa"/>
          </w:tcPr>
          <w:p w14:paraId="3F68834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7</w:t>
            </w:r>
          </w:p>
        </w:tc>
      </w:tr>
      <w:tr w:rsidR="005B6DC8" w:rsidRPr="00AD01FC" w14:paraId="73C515DA" w14:textId="77777777" w:rsidTr="00364C3F">
        <w:tc>
          <w:tcPr>
            <w:tcW w:w="3018" w:type="dxa"/>
          </w:tcPr>
          <w:p w14:paraId="7F3D3EDF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6BA1FDA6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408CC74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06B1DA68" w14:textId="77777777" w:rsidTr="00364C3F">
        <w:tc>
          <w:tcPr>
            <w:tcW w:w="3018" w:type="dxa"/>
          </w:tcPr>
          <w:p w14:paraId="6AE43518" w14:textId="7479A437" w:rsidR="005B6DC8" w:rsidRPr="00AD01FC" w:rsidRDefault="005B6DC8" w:rsidP="0065238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01FC">
              <w:rPr>
                <w:rFonts w:ascii="Times New Roman" w:hAnsi="Times New Roman" w:cs="Times New Roman"/>
                <w:b/>
              </w:rPr>
              <w:t>Material</w:t>
            </w:r>
            <w:proofErr w:type="spellEnd"/>
            <w:r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D01FC">
              <w:rPr>
                <w:rFonts w:ascii="Times New Roman" w:hAnsi="Times New Roman" w:cs="Times New Roman"/>
                <w:b/>
              </w:rPr>
              <w:t>deprivation</w:t>
            </w:r>
            <w:proofErr w:type="spellEnd"/>
            <w:r w:rsidR="001C5A63"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1C5A63" w:rsidRPr="00AD01FC">
              <w:rPr>
                <w:rFonts w:ascii="Times New Roman" w:hAnsi="Times New Roman" w:cs="Times New Roman"/>
                <w:b/>
              </w:rPr>
              <w:t>with</w:t>
            </w:r>
            <w:proofErr w:type="spellEnd"/>
          </w:p>
        </w:tc>
        <w:tc>
          <w:tcPr>
            <w:tcW w:w="2999" w:type="dxa"/>
          </w:tcPr>
          <w:p w14:paraId="4FD5BEF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560B330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33991B98" w14:textId="77777777" w:rsidTr="00364C3F">
        <w:tc>
          <w:tcPr>
            <w:tcW w:w="3018" w:type="dxa"/>
          </w:tcPr>
          <w:p w14:paraId="70147E1A" w14:textId="0330B97E" w:rsidR="005B6DC8" w:rsidRPr="00AD01FC" w:rsidRDefault="0046531C" w:rsidP="00652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99" w:type="dxa"/>
          </w:tcPr>
          <w:p w14:paraId="5D369FBC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999" w:type="dxa"/>
          </w:tcPr>
          <w:p w14:paraId="139AC58B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79</w:t>
            </w:r>
          </w:p>
        </w:tc>
      </w:tr>
      <w:tr w:rsidR="005B6DC8" w:rsidRPr="00AD01FC" w14:paraId="34FB52F9" w14:textId="77777777" w:rsidTr="00364C3F">
        <w:tc>
          <w:tcPr>
            <w:tcW w:w="3018" w:type="dxa"/>
          </w:tcPr>
          <w:p w14:paraId="13C4759B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AD01FC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2999" w:type="dxa"/>
          </w:tcPr>
          <w:p w14:paraId="72E0778C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999" w:type="dxa"/>
          </w:tcPr>
          <w:p w14:paraId="28573790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92</w:t>
            </w:r>
          </w:p>
        </w:tc>
      </w:tr>
      <w:tr w:rsidR="005B6DC8" w:rsidRPr="00AD01FC" w14:paraId="3F4AD351" w14:textId="77777777" w:rsidTr="00364C3F">
        <w:tc>
          <w:tcPr>
            <w:tcW w:w="3018" w:type="dxa"/>
          </w:tcPr>
          <w:p w14:paraId="28AAF51F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99" w:type="dxa"/>
          </w:tcPr>
          <w:p w14:paraId="418A77DC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999" w:type="dxa"/>
          </w:tcPr>
          <w:p w14:paraId="78250557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34</w:t>
            </w:r>
          </w:p>
        </w:tc>
      </w:tr>
      <w:tr w:rsidR="005B6DC8" w:rsidRPr="00AD01FC" w14:paraId="00526A01" w14:textId="77777777" w:rsidTr="00364C3F">
        <w:tc>
          <w:tcPr>
            <w:tcW w:w="3018" w:type="dxa"/>
          </w:tcPr>
          <w:p w14:paraId="349995E1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 xml:space="preserve">Financial </w:t>
            </w:r>
            <w:proofErr w:type="spellStart"/>
            <w:r w:rsidRPr="00AD01FC">
              <w:rPr>
                <w:rFonts w:ascii="Times New Roman" w:hAnsi="Times New Roman" w:cs="Times New Roman"/>
              </w:rPr>
              <w:t>difficulties</w:t>
            </w:r>
            <w:proofErr w:type="spellEnd"/>
          </w:p>
        </w:tc>
        <w:tc>
          <w:tcPr>
            <w:tcW w:w="2999" w:type="dxa"/>
          </w:tcPr>
          <w:p w14:paraId="0317AF36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999" w:type="dxa"/>
          </w:tcPr>
          <w:p w14:paraId="3EA94F4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2</w:t>
            </w:r>
          </w:p>
        </w:tc>
      </w:tr>
      <w:tr w:rsidR="005B6DC8" w:rsidRPr="00AD01FC" w14:paraId="4528E70A" w14:textId="77777777" w:rsidTr="00364C3F">
        <w:tc>
          <w:tcPr>
            <w:tcW w:w="3018" w:type="dxa"/>
          </w:tcPr>
          <w:p w14:paraId="74B9565E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NSES</w:t>
            </w:r>
          </w:p>
        </w:tc>
        <w:tc>
          <w:tcPr>
            <w:tcW w:w="2999" w:type="dxa"/>
          </w:tcPr>
          <w:p w14:paraId="05334239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999" w:type="dxa"/>
          </w:tcPr>
          <w:p w14:paraId="1A804021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5</w:t>
            </w:r>
          </w:p>
        </w:tc>
      </w:tr>
      <w:tr w:rsidR="005B6DC8" w:rsidRPr="00AD01FC" w14:paraId="289C309A" w14:textId="77777777" w:rsidTr="00364C3F">
        <w:tc>
          <w:tcPr>
            <w:tcW w:w="3018" w:type="dxa"/>
          </w:tcPr>
          <w:p w14:paraId="4D343530" w14:textId="56CDDA00" w:rsidR="005B6DC8" w:rsidRPr="00AD01FC" w:rsidRDefault="00C46E7F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Migrant status</w:t>
            </w:r>
          </w:p>
        </w:tc>
        <w:tc>
          <w:tcPr>
            <w:tcW w:w="2999" w:type="dxa"/>
          </w:tcPr>
          <w:p w14:paraId="66E9420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999" w:type="dxa"/>
          </w:tcPr>
          <w:p w14:paraId="1D96432F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58</w:t>
            </w:r>
          </w:p>
        </w:tc>
      </w:tr>
      <w:tr w:rsidR="005B6DC8" w:rsidRPr="00AD01FC" w14:paraId="1D5D5605" w14:textId="77777777" w:rsidTr="00364C3F">
        <w:tc>
          <w:tcPr>
            <w:tcW w:w="3018" w:type="dxa"/>
          </w:tcPr>
          <w:p w14:paraId="0B014536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4AC8E41C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17E3E88E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1668571E" w14:textId="77777777" w:rsidTr="00364C3F">
        <w:tc>
          <w:tcPr>
            <w:tcW w:w="3018" w:type="dxa"/>
          </w:tcPr>
          <w:p w14:paraId="20B9CDC4" w14:textId="55AA7179" w:rsidR="005B6DC8" w:rsidRPr="00AD01FC" w:rsidRDefault="005B6DC8" w:rsidP="0065238F">
            <w:pPr>
              <w:rPr>
                <w:rFonts w:ascii="Times New Roman" w:hAnsi="Times New Roman" w:cs="Times New Roman"/>
                <w:b/>
              </w:rPr>
            </w:pPr>
            <w:r w:rsidRPr="00AD01FC">
              <w:rPr>
                <w:rFonts w:ascii="Times New Roman" w:hAnsi="Times New Roman" w:cs="Times New Roman"/>
                <w:b/>
              </w:rPr>
              <w:t xml:space="preserve">Financial </w:t>
            </w:r>
            <w:proofErr w:type="spellStart"/>
            <w:r w:rsidRPr="00AD01FC">
              <w:rPr>
                <w:rFonts w:ascii="Times New Roman" w:hAnsi="Times New Roman" w:cs="Times New Roman"/>
                <w:b/>
              </w:rPr>
              <w:t>difficulties</w:t>
            </w:r>
            <w:proofErr w:type="spellEnd"/>
            <w:r w:rsidR="001C5A63"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1C5A63" w:rsidRPr="00AD01FC">
              <w:rPr>
                <w:rFonts w:ascii="Times New Roman" w:hAnsi="Times New Roman" w:cs="Times New Roman"/>
                <w:b/>
              </w:rPr>
              <w:t>with</w:t>
            </w:r>
            <w:proofErr w:type="spellEnd"/>
          </w:p>
        </w:tc>
        <w:tc>
          <w:tcPr>
            <w:tcW w:w="2999" w:type="dxa"/>
          </w:tcPr>
          <w:p w14:paraId="1317AAC7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0DFF4E37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6AA68C56" w14:textId="77777777" w:rsidTr="00364C3F">
        <w:tc>
          <w:tcPr>
            <w:tcW w:w="3018" w:type="dxa"/>
          </w:tcPr>
          <w:p w14:paraId="3BE2EA26" w14:textId="0E4248EC" w:rsidR="005B6DC8" w:rsidRPr="00AD01FC" w:rsidRDefault="0046531C" w:rsidP="00652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</w:t>
            </w:r>
            <w:r w:rsidR="00FE649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2999" w:type="dxa"/>
          </w:tcPr>
          <w:p w14:paraId="0B3D7BE4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999" w:type="dxa"/>
          </w:tcPr>
          <w:p w14:paraId="50C68343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35</w:t>
            </w:r>
          </w:p>
        </w:tc>
      </w:tr>
      <w:tr w:rsidR="005B6DC8" w:rsidRPr="00AD01FC" w14:paraId="686F08D3" w14:textId="77777777" w:rsidTr="00364C3F">
        <w:tc>
          <w:tcPr>
            <w:tcW w:w="3018" w:type="dxa"/>
          </w:tcPr>
          <w:p w14:paraId="1262A7C5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AD01FC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2999" w:type="dxa"/>
          </w:tcPr>
          <w:p w14:paraId="6DCAF2F3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999" w:type="dxa"/>
          </w:tcPr>
          <w:p w14:paraId="1DD751EF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06</w:t>
            </w:r>
          </w:p>
        </w:tc>
      </w:tr>
      <w:tr w:rsidR="005B6DC8" w:rsidRPr="00AD01FC" w14:paraId="2F65736D" w14:textId="77777777" w:rsidTr="00364C3F">
        <w:tc>
          <w:tcPr>
            <w:tcW w:w="3018" w:type="dxa"/>
          </w:tcPr>
          <w:p w14:paraId="06B2800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99" w:type="dxa"/>
          </w:tcPr>
          <w:p w14:paraId="08E6BD01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999" w:type="dxa"/>
          </w:tcPr>
          <w:p w14:paraId="16ED79C7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71</w:t>
            </w:r>
          </w:p>
        </w:tc>
      </w:tr>
      <w:tr w:rsidR="005B6DC8" w:rsidRPr="00AD01FC" w14:paraId="50205A5E" w14:textId="77777777" w:rsidTr="00364C3F">
        <w:tc>
          <w:tcPr>
            <w:tcW w:w="3018" w:type="dxa"/>
          </w:tcPr>
          <w:p w14:paraId="6209F5E9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NSES</w:t>
            </w:r>
          </w:p>
        </w:tc>
        <w:tc>
          <w:tcPr>
            <w:tcW w:w="2999" w:type="dxa"/>
          </w:tcPr>
          <w:p w14:paraId="332BD944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999" w:type="dxa"/>
          </w:tcPr>
          <w:p w14:paraId="343AD594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46</w:t>
            </w:r>
          </w:p>
        </w:tc>
      </w:tr>
      <w:tr w:rsidR="005B6DC8" w:rsidRPr="00AD01FC" w14:paraId="12603A22" w14:textId="77777777" w:rsidTr="00364C3F">
        <w:tc>
          <w:tcPr>
            <w:tcW w:w="3018" w:type="dxa"/>
          </w:tcPr>
          <w:p w14:paraId="0437AC8E" w14:textId="5B8C601D" w:rsidR="005B6DC8" w:rsidRPr="00AD01FC" w:rsidRDefault="00C46E7F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Migrant status</w:t>
            </w:r>
          </w:p>
        </w:tc>
        <w:tc>
          <w:tcPr>
            <w:tcW w:w="2999" w:type="dxa"/>
          </w:tcPr>
          <w:p w14:paraId="66E38658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999" w:type="dxa"/>
          </w:tcPr>
          <w:p w14:paraId="41A5D81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8</w:t>
            </w:r>
          </w:p>
        </w:tc>
      </w:tr>
      <w:tr w:rsidR="005B6DC8" w:rsidRPr="00AD01FC" w14:paraId="389FC851" w14:textId="77777777" w:rsidTr="00364C3F">
        <w:tc>
          <w:tcPr>
            <w:tcW w:w="3018" w:type="dxa"/>
          </w:tcPr>
          <w:p w14:paraId="10A2F848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571B9209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57BE3FBB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585E3DA7" w14:textId="77777777" w:rsidTr="00364C3F">
        <w:tc>
          <w:tcPr>
            <w:tcW w:w="3018" w:type="dxa"/>
          </w:tcPr>
          <w:p w14:paraId="64D4AE08" w14:textId="3355B671" w:rsidR="005B6DC8" w:rsidRPr="00AD01FC" w:rsidRDefault="002F095F" w:rsidP="0065238F">
            <w:pPr>
              <w:rPr>
                <w:rFonts w:ascii="Times New Roman" w:hAnsi="Times New Roman" w:cs="Times New Roman"/>
                <w:b/>
              </w:rPr>
            </w:pPr>
            <w:r w:rsidRPr="00AD01FC">
              <w:rPr>
                <w:rFonts w:ascii="Times New Roman" w:hAnsi="Times New Roman" w:cs="Times New Roman"/>
                <w:b/>
              </w:rPr>
              <w:t>N</w:t>
            </w:r>
            <w:r w:rsidR="005B6DC8" w:rsidRPr="00AD01FC">
              <w:rPr>
                <w:rFonts w:ascii="Times New Roman" w:hAnsi="Times New Roman" w:cs="Times New Roman"/>
                <w:b/>
              </w:rPr>
              <w:t>SES</w:t>
            </w:r>
            <w:r w:rsidR="001C5A63"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1C5A63" w:rsidRPr="00AD01FC">
              <w:rPr>
                <w:rFonts w:ascii="Times New Roman" w:hAnsi="Times New Roman" w:cs="Times New Roman"/>
                <w:b/>
              </w:rPr>
              <w:t>with</w:t>
            </w:r>
            <w:proofErr w:type="spellEnd"/>
          </w:p>
        </w:tc>
        <w:tc>
          <w:tcPr>
            <w:tcW w:w="2999" w:type="dxa"/>
          </w:tcPr>
          <w:p w14:paraId="4E25443E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06B7E87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128BBFFD" w14:textId="77777777" w:rsidTr="00364C3F">
        <w:tc>
          <w:tcPr>
            <w:tcW w:w="3018" w:type="dxa"/>
          </w:tcPr>
          <w:p w14:paraId="32700563" w14:textId="2F3772DC" w:rsidR="005B6DC8" w:rsidRPr="00AD01FC" w:rsidRDefault="0046531C" w:rsidP="001A04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99" w:type="dxa"/>
          </w:tcPr>
          <w:p w14:paraId="0E8B7904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99" w:type="dxa"/>
          </w:tcPr>
          <w:p w14:paraId="17AE3DF6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37</w:t>
            </w:r>
          </w:p>
        </w:tc>
      </w:tr>
      <w:tr w:rsidR="005B6DC8" w:rsidRPr="00AD01FC" w14:paraId="02B1EC4E" w14:textId="77777777" w:rsidTr="00364C3F">
        <w:tc>
          <w:tcPr>
            <w:tcW w:w="3018" w:type="dxa"/>
          </w:tcPr>
          <w:p w14:paraId="16511A8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AD01FC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2999" w:type="dxa"/>
          </w:tcPr>
          <w:p w14:paraId="4073DA81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999" w:type="dxa"/>
          </w:tcPr>
          <w:p w14:paraId="37924D7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43</w:t>
            </w:r>
          </w:p>
        </w:tc>
      </w:tr>
      <w:tr w:rsidR="005B6DC8" w:rsidRPr="00AD01FC" w14:paraId="1204F8FD" w14:textId="77777777" w:rsidTr="00364C3F">
        <w:tc>
          <w:tcPr>
            <w:tcW w:w="3018" w:type="dxa"/>
          </w:tcPr>
          <w:p w14:paraId="7EC3104C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99" w:type="dxa"/>
          </w:tcPr>
          <w:p w14:paraId="1C553B02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999" w:type="dxa"/>
          </w:tcPr>
          <w:p w14:paraId="0CC58ED3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8</w:t>
            </w:r>
          </w:p>
        </w:tc>
      </w:tr>
      <w:tr w:rsidR="005B6DC8" w:rsidRPr="00AD01FC" w14:paraId="4FB862AA" w14:textId="77777777" w:rsidTr="00364C3F">
        <w:tc>
          <w:tcPr>
            <w:tcW w:w="3018" w:type="dxa"/>
          </w:tcPr>
          <w:p w14:paraId="63D0CE8F" w14:textId="4885AAE8" w:rsidR="005B6DC8" w:rsidRPr="00AD01FC" w:rsidRDefault="00C46E7F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Migrant status</w:t>
            </w:r>
          </w:p>
        </w:tc>
        <w:tc>
          <w:tcPr>
            <w:tcW w:w="2999" w:type="dxa"/>
          </w:tcPr>
          <w:p w14:paraId="5C913D2F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999" w:type="dxa"/>
          </w:tcPr>
          <w:p w14:paraId="4AE509DE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2</w:t>
            </w:r>
          </w:p>
        </w:tc>
      </w:tr>
      <w:tr w:rsidR="005B6DC8" w:rsidRPr="00AD01FC" w14:paraId="03215183" w14:textId="77777777" w:rsidTr="00364C3F">
        <w:tc>
          <w:tcPr>
            <w:tcW w:w="3018" w:type="dxa"/>
          </w:tcPr>
          <w:p w14:paraId="6FADE581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7D4A6638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2A4062F6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6D49C3BD" w14:textId="77777777" w:rsidTr="00364C3F">
        <w:tc>
          <w:tcPr>
            <w:tcW w:w="3018" w:type="dxa"/>
          </w:tcPr>
          <w:p w14:paraId="3040AF69" w14:textId="28B146E9" w:rsidR="005B6DC8" w:rsidRPr="00AD01FC" w:rsidRDefault="00FE6497" w:rsidP="006523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grant status</w:t>
            </w:r>
            <w:bookmarkStart w:id="0" w:name="_GoBack"/>
            <w:bookmarkEnd w:id="0"/>
            <w:r w:rsidR="001C5A63" w:rsidRPr="00AD01F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1C5A63" w:rsidRPr="00AD01FC">
              <w:rPr>
                <w:rFonts w:ascii="Times New Roman" w:hAnsi="Times New Roman" w:cs="Times New Roman"/>
                <w:b/>
              </w:rPr>
              <w:t>with</w:t>
            </w:r>
            <w:proofErr w:type="spellEnd"/>
          </w:p>
        </w:tc>
        <w:tc>
          <w:tcPr>
            <w:tcW w:w="2999" w:type="dxa"/>
          </w:tcPr>
          <w:p w14:paraId="3C96180D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</w:tcPr>
          <w:p w14:paraId="65259173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</w:p>
        </w:tc>
      </w:tr>
      <w:tr w:rsidR="005B6DC8" w:rsidRPr="00AD01FC" w14:paraId="4B4CCC1E" w14:textId="77777777" w:rsidTr="00364C3F">
        <w:tc>
          <w:tcPr>
            <w:tcW w:w="3018" w:type="dxa"/>
          </w:tcPr>
          <w:p w14:paraId="41E71721" w14:textId="4C7CA4B3" w:rsidR="005B6DC8" w:rsidRPr="00AD01FC" w:rsidRDefault="0046531C" w:rsidP="00652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99" w:type="dxa"/>
          </w:tcPr>
          <w:p w14:paraId="596F355D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999" w:type="dxa"/>
          </w:tcPr>
          <w:p w14:paraId="1A5F0B9A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4</w:t>
            </w:r>
          </w:p>
        </w:tc>
      </w:tr>
      <w:tr w:rsidR="005B6DC8" w:rsidRPr="00AD01FC" w14:paraId="1917B0EB" w14:textId="77777777" w:rsidTr="00364C3F">
        <w:tc>
          <w:tcPr>
            <w:tcW w:w="3018" w:type="dxa"/>
          </w:tcPr>
          <w:p w14:paraId="5C3F6513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AD01FC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2999" w:type="dxa"/>
          </w:tcPr>
          <w:p w14:paraId="0715835D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999" w:type="dxa"/>
          </w:tcPr>
          <w:p w14:paraId="5F5D4B1E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0</w:t>
            </w:r>
          </w:p>
        </w:tc>
      </w:tr>
      <w:tr w:rsidR="005B6DC8" w:rsidRPr="00AD01FC" w14:paraId="5BDEE6FB" w14:textId="77777777" w:rsidTr="00364C3F">
        <w:tc>
          <w:tcPr>
            <w:tcW w:w="3018" w:type="dxa"/>
            <w:tcBorders>
              <w:bottom w:val="single" w:sz="4" w:space="0" w:color="auto"/>
            </w:tcBorders>
          </w:tcPr>
          <w:p w14:paraId="3CEAD3E1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17CF3489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031F1E6D" w14:textId="77777777" w:rsidR="005B6DC8" w:rsidRPr="00AD01FC" w:rsidRDefault="005B6DC8" w:rsidP="0065238F">
            <w:pPr>
              <w:rPr>
                <w:rFonts w:ascii="Times New Roman" w:hAnsi="Times New Roman" w:cs="Times New Roman"/>
              </w:rPr>
            </w:pPr>
            <w:r w:rsidRPr="00AD01FC">
              <w:rPr>
                <w:rFonts w:ascii="Times New Roman" w:hAnsi="Times New Roman" w:cs="Times New Roman"/>
              </w:rPr>
              <w:t>0.18</w:t>
            </w:r>
          </w:p>
        </w:tc>
      </w:tr>
      <w:tr w:rsidR="005B6DC8" w:rsidRPr="00FE6497" w14:paraId="46D7B49A" w14:textId="77777777" w:rsidTr="00C46E7F">
        <w:trPr>
          <w:trHeight w:val="794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500B8C" w14:textId="315F17F9" w:rsidR="005B6DC8" w:rsidRPr="00AD01FC" w:rsidRDefault="005B6DC8" w:rsidP="00C46E7F">
            <w:pPr>
              <w:rPr>
                <w:rFonts w:ascii="Times New Roman" w:hAnsi="Times New Roman" w:cs="Times New Roman"/>
                <w:lang w:val="en-US"/>
              </w:rPr>
            </w:pPr>
            <w:r w:rsidRPr="00AD01FC">
              <w:rPr>
                <w:rFonts w:ascii="Times New Roman" w:hAnsi="Times New Roman" w:cs="Times New Roman"/>
                <w:lang w:val="en-US"/>
              </w:rPr>
              <w:t>Interaction effects of sociodemo</w:t>
            </w:r>
            <w:r w:rsidR="0046531C">
              <w:rPr>
                <w:rFonts w:ascii="Times New Roman" w:hAnsi="Times New Roman" w:cs="Times New Roman"/>
                <w:lang w:val="en-US"/>
              </w:rPr>
              <w:t>graphic variables (i.e. age, gender</w:t>
            </w:r>
            <w:r w:rsidRPr="00AD01FC">
              <w:rPr>
                <w:rFonts w:ascii="Times New Roman" w:hAnsi="Times New Roman" w:cs="Times New Roman"/>
                <w:lang w:val="en-US"/>
              </w:rPr>
              <w:t xml:space="preserve"> and family situation), SES indicators and </w:t>
            </w:r>
            <w:r w:rsidR="00C46E7F" w:rsidRPr="00AD01FC">
              <w:rPr>
                <w:rFonts w:ascii="Times New Roman" w:hAnsi="Times New Roman" w:cs="Times New Roman"/>
                <w:lang w:val="en-US"/>
              </w:rPr>
              <w:t>migrant status</w:t>
            </w:r>
            <w:r w:rsidRPr="00AD01FC">
              <w:rPr>
                <w:rFonts w:ascii="Times New Roman" w:hAnsi="Times New Roman" w:cs="Times New Roman"/>
                <w:lang w:val="en-US"/>
              </w:rPr>
              <w:t xml:space="preserve"> were assessed by adding interaction terms one by one in the fully adjusted</w:t>
            </w:r>
            <w:r w:rsidR="00FE6497">
              <w:rPr>
                <w:rFonts w:ascii="Times New Roman" w:hAnsi="Times New Roman" w:cs="Times New Roman"/>
                <w:lang w:val="en-US"/>
              </w:rPr>
              <w:t xml:space="preserve"> models (model 3). A B</w:t>
            </w:r>
            <w:r w:rsidR="00364C3F" w:rsidRPr="00AD01FC">
              <w:rPr>
                <w:rFonts w:ascii="Times New Roman" w:hAnsi="Times New Roman" w:cs="Times New Roman"/>
                <w:lang w:val="en-US"/>
              </w:rPr>
              <w:t xml:space="preserve">onferroni </w:t>
            </w:r>
            <w:r w:rsidRPr="00AD01FC">
              <w:rPr>
                <w:rFonts w:ascii="Times New Roman" w:hAnsi="Times New Roman" w:cs="Times New Roman"/>
                <w:lang w:val="en-US"/>
              </w:rPr>
              <w:t>correction was used to investigate significant interaction effects (p=0.05/25=0.002</w:t>
            </w:r>
            <w:r w:rsidR="00C46E7F" w:rsidRPr="00AD01FC">
              <w:rPr>
                <w:rFonts w:ascii="Times New Roman" w:hAnsi="Times New Roman" w:cs="Times New Roman"/>
                <w:lang w:val="en-US"/>
              </w:rPr>
              <w:t>)</w:t>
            </w:r>
            <w:r w:rsidR="002F095F" w:rsidRPr="00AD01FC">
              <w:rPr>
                <w:rFonts w:ascii="Times New Roman" w:hAnsi="Times New Roman" w:cs="Times New Roman"/>
                <w:lang w:val="en-US"/>
              </w:rPr>
              <w:t xml:space="preserve"> NSES=Neighborhood SES</w:t>
            </w:r>
            <w:r w:rsidRPr="00AD01FC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</w:tc>
      </w:tr>
    </w:tbl>
    <w:p w14:paraId="5582FCB4" w14:textId="42ACDEC3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p w14:paraId="7CEAAEB6" w14:textId="41CFE60A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p w14:paraId="5FB8E78C" w14:textId="4FF9F114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p w14:paraId="42A271F2" w14:textId="2834DC5C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p w14:paraId="0EF68A05" w14:textId="7884D0F9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p w14:paraId="1A51C71D" w14:textId="27AA5ACF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p w14:paraId="4D6A6DBF" w14:textId="68E28B5C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p w14:paraId="560941CE" w14:textId="2E4FB421" w:rsidR="00090E75" w:rsidRPr="00AD01FC" w:rsidRDefault="00090E75">
      <w:pPr>
        <w:rPr>
          <w:rFonts w:ascii="Times New Roman" w:hAnsi="Times New Roman" w:cs="Times New Roman"/>
          <w:lang w:val="en-GB"/>
        </w:rPr>
      </w:pPr>
    </w:p>
    <w:tbl>
      <w:tblPr>
        <w:tblStyle w:val="Tabelraster1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701"/>
        <w:gridCol w:w="1701"/>
        <w:gridCol w:w="1843"/>
      </w:tblGrid>
      <w:tr w:rsidR="00090E75" w:rsidRPr="00FE6497" w14:paraId="5DE654CD" w14:textId="77777777" w:rsidTr="008F594D">
        <w:tc>
          <w:tcPr>
            <w:tcW w:w="9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00A43" w14:textId="1BF3F4C5" w:rsidR="00090E75" w:rsidRPr="00AD01FC" w:rsidRDefault="00090E75" w:rsidP="00C46E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lastRenderedPageBreak/>
              <w:t>Table S2.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Associations of socioeconomic indicator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with non-daily vegetable consumption (N=5,010). </w:t>
            </w:r>
          </w:p>
        </w:tc>
      </w:tr>
      <w:tr w:rsidR="00090E75" w:rsidRPr="00AD01FC" w14:paraId="3D03CBD7" w14:textId="77777777" w:rsidTr="008F594D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0199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3470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ull model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br/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954E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  <w:p w14:paraId="2639F41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5BA4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  <w:p w14:paraId="2BD6DCF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73CD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  <w:p w14:paraId="7E166A9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</w:tr>
      <w:tr w:rsidR="00C46E7F" w:rsidRPr="00AD01FC" w14:paraId="4E8E33D4" w14:textId="77777777" w:rsidTr="008F594D">
        <w:tc>
          <w:tcPr>
            <w:tcW w:w="2836" w:type="dxa"/>
          </w:tcPr>
          <w:p w14:paraId="55AFDEBB" w14:textId="77777777" w:rsidR="00C46E7F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arental education</w:t>
            </w:r>
          </w:p>
        </w:tc>
        <w:tc>
          <w:tcPr>
            <w:tcW w:w="1559" w:type="dxa"/>
          </w:tcPr>
          <w:p w14:paraId="57008DCA" w14:textId="77777777" w:rsidR="00C46E7F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2905A3" w14:textId="50001EA6" w:rsidR="00C46E7F" w:rsidRPr="00AD01FC" w:rsidRDefault="00C46E7F" w:rsidP="00C46E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Separate mode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CA0E29" w14:textId="1135956F" w:rsidR="00C46E7F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Combined model</w:t>
            </w:r>
          </w:p>
        </w:tc>
      </w:tr>
      <w:tr w:rsidR="00090E75" w:rsidRPr="00AD01FC" w14:paraId="64DB4EB4" w14:textId="77777777" w:rsidTr="008F594D">
        <w:tc>
          <w:tcPr>
            <w:tcW w:w="2836" w:type="dxa"/>
          </w:tcPr>
          <w:p w14:paraId="40672C4C" w14:textId="519A361E" w:rsidR="00090E75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59" w:type="dxa"/>
          </w:tcPr>
          <w:p w14:paraId="511B491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D0876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88 (1.59, 2.2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E8025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88 (1.59, 2.2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ADAD3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76 (1.47, 2.11)</w:t>
            </w:r>
          </w:p>
        </w:tc>
      </w:tr>
      <w:tr w:rsidR="00090E75" w:rsidRPr="00AD01FC" w14:paraId="4A89AE4A" w14:textId="77777777" w:rsidTr="008F594D">
        <w:tc>
          <w:tcPr>
            <w:tcW w:w="2836" w:type="dxa"/>
          </w:tcPr>
          <w:p w14:paraId="4C6737E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Intermediate</w:t>
            </w:r>
          </w:p>
        </w:tc>
        <w:tc>
          <w:tcPr>
            <w:tcW w:w="1559" w:type="dxa"/>
          </w:tcPr>
          <w:p w14:paraId="2ED8F4C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4328DC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56 (1.36, 1.78)</w:t>
            </w:r>
          </w:p>
        </w:tc>
        <w:tc>
          <w:tcPr>
            <w:tcW w:w="1701" w:type="dxa"/>
          </w:tcPr>
          <w:p w14:paraId="3275897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56 (1.37, 1.79)</w:t>
            </w:r>
          </w:p>
        </w:tc>
        <w:tc>
          <w:tcPr>
            <w:tcW w:w="1843" w:type="dxa"/>
          </w:tcPr>
          <w:p w14:paraId="6228993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48 (1.29, 1.70)</w:t>
            </w:r>
          </w:p>
        </w:tc>
      </w:tr>
      <w:tr w:rsidR="00090E75" w:rsidRPr="00AD01FC" w14:paraId="74CF25F3" w14:textId="77777777" w:rsidTr="008F594D">
        <w:tc>
          <w:tcPr>
            <w:tcW w:w="2836" w:type="dxa"/>
          </w:tcPr>
          <w:p w14:paraId="1EF01D4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er</w:t>
            </w:r>
          </w:p>
        </w:tc>
        <w:tc>
          <w:tcPr>
            <w:tcW w:w="1559" w:type="dxa"/>
          </w:tcPr>
          <w:p w14:paraId="7CA0292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7586AE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701" w:type="dxa"/>
          </w:tcPr>
          <w:p w14:paraId="060A0BBE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4A713A1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4E95F6E9" w14:textId="77777777" w:rsidTr="008F594D">
        <w:tc>
          <w:tcPr>
            <w:tcW w:w="2836" w:type="dxa"/>
            <w:hideMark/>
          </w:tcPr>
          <w:p w14:paraId="49EFDD0E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aterial deprivation</w:t>
            </w:r>
          </w:p>
        </w:tc>
        <w:tc>
          <w:tcPr>
            <w:tcW w:w="1559" w:type="dxa"/>
          </w:tcPr>
          <w:p w14:paraId="12002CA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BBD5F2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AF8314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E86A5D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3A6AF44B" w14:textId="77777777" w:rsidTr="008F594D">
        <w:trPr>
          <w:trHeight w:val="175"/>
        </w:trPr>
        <w:tc>
          <w:tcPr>
            <w:tcW w:w="2836" w:type="dxa"/>
            <w:hideMark/>
          </w:tcPr>
          <w:p w14:paraId="6A2E2A8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9" w:type="dxa"/>
          </w:tcPr>
          <w:p w14:paraId="082152E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1756E8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48 (1.28, 1.70)</w:t>
            </w:r>
          </w:p>
        </w:tc>
        <w:tc>
          <w:tcPr>
            <w:tcW w:w="1701" w:type="dxa"/>
          </w:tcPr>
          <w:p w14:paraId="111E4DB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47 (1.28, 1.70)</w:t>
            </w:r>
          </w:p>
        </w:tc>
        <w:tc>
          <w:tcPr>
            <w:tcW w:w="1843" w:type="dxa"/>
          </w:tcPr>
          <w:p w14:paraId="52985E6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39 (1.16, 1.66)</w:t>
            </w:r>
          </w:p>
        </w:tc>
      </w:tr>
      <w:tr w:rsidR="00090E75" w:rsidRPr="00AD01FC" w14:paraId="06855963" w14:textId="77777777" w:rsidTr="008F594D">
        <w:tc>
          <w:tcPr>
            <w:tcW w:w="2836" w:type="dxa"/>
            <w:hideMark/>
          </w:tcPr>
          <w:p w14:paraId="342AB31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59" w:type="dxa"/>
          </w:tcPr>
          <w:p w14:paraId="65247A8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37C6CD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701" w:type="dxa"/>
          </w:tcPr>
          <w:p w14:paraId="17688D5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2102E12E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15FBDAE2" w14:textId="77777777" w:rsidTr="008F594D">
        <w:tc>
          <w:tcPr>
            <w:tcW w:w="2836" w:type="dxa"/>
          </w:tcPr>
          <w:p w14:paraId="44C2DCDE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erceived financial difficulties</w:t>
            </w:r>
          </w:p>
        </w:tc>
        <w:tc>
          <w:tcPr>
            <w:tcW w:w="1559" w:type="dxa"/>
          </w:tcPr>
          <w:p w14:paraId="02A0097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096F0E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</w:tcPr>
          <w:p w14:paraId="49A4478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E59CC3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550A60D1" w14:textId="77777777" w:rsidTr="008F594D">
        <w:tc>
          <w:tcPr>
            <w:tcW w:w="2836" w:type="dxa"/>
          </w:tcPr>
          <w:p w14:paraId="7A08CA7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9" w:type="dxa"/>
          </w:tcPr>
          <w:p w14:paraId="3E4C4A8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FD46E2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4 (1.06, 1.45)</w:t>
            </w:r>
          </w:p>
        </w:tc>
        <w:tc>
          <w:tcPr>
            <w:tcW w:w="1701" w:type="dxa"/>
          </w:tcPr>
          <w:p w14:paraId="63933FE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3 (1.04, 1.44)</w:t>
            </w:r>
          </w:p>
        </w:tc>
        <w:tc>
          <w:tcPr>
            <w:tcW w:w="1843" w:type="dxa"/>
          </w:tcPr>
          <w:p w14:paraId="2306C04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92 (0.75, 1.12)</w:t>
            </w:r>
          </w:p>
        </w:tc>
      </w:tr>
      <w:tr w:rsidR="00090E75" w:rsidRPr="00AD01FC" w14:paraId="5949A5F4" w14:textId="77777777" w:rsidTr="008F594D">
        <w:tc>
          <w:tcPr>
            <w:tcW w:w="2836" w:type="dxa"/>
          </w:tcPr>
          <w:p w14:paraId="0A311EA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59" w:type="dxa"/>
          </w:tcPr>
          <w:p w14:paraId="19718F4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492BA3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701" w:type="dxa"/>
          </w:tcPr>
          <w:p w14:paraId="7BFE898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6EEEC6B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063141D8" w14:textId="77777777" w:rsidTr="008F594D">
        <w:tc>
          <w:tcPr>
            <w:tcW w:w="2836" w:type="dxa"/>
            <w:hideMark/>
          </w:tcPr>
          <w:p w14:paraId="7970754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SES</w:t>
            </w:r>
          </w:p>
        </w:tc>
        <w:tc>
          <w:tcPr>
            <w:tcW w:w="1559" w:type="dxa"/>
          </w:tcPr>
          <w:p w14:paraId="6A4F22D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8F979F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5C9A28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36BB5F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33AF3AF4" w14:textId="77777777" w:rsidTr="008F594D">
        <w:tc>
          <w:tcPr>
            <w:tcW w:w="2836" w:type="dxa"/>
            <w:hideMark/>
          </w:tcPr>
          <w:p w14:paraId="2AB79F1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59" w:type="dxa"/>
          </w:tcPr>
          <w:p w14:paraId="615DE70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A73E20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4 (1.03, 1.49)</w:t>
            </w:r>
          </w:p>
        </w:tc>
        <w:tc>
          <w:tcPr>
            <w:tcW w:w="1701" w:type="dxa"/>
          </w:tcPr>
          <w:p w14:paraId="7AB44B5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3 (1.02, 1.48)</w:t>
            </w:r>
          </w:p>
        </w:tc>
        <w:tc>
          <w:tcPr>
            <w:tcW w:w="1843" w:type="dxa"/>
          </w:tcPr>
          <w:p w14:paraId="71BB260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07 (0.89, 1.28)</w:t>
            </w:r>
          </w:p>
        </w:tc>
      </w:tr>
      <w:tr w:rsidR="00090E75" w:rsidRPr="00AD01FC" w14:paraId="3F569E21" w14:textId="77777777" w:rsidTr="008F594D">
        <w:tc>
          <w:tcPr>
            <w:tcW w:w="2836" w:type="dxa"/>
            <w:hideMark/>
          </w:tcPr>
          <w:p w14:paraId="64757D1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559" w:type="dxa"/>
          </w:tcPr>
          <w:p w14:paraId="0A4C4B5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BF2679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701" w:type="dxa"/>
          </w:tcPr>
          <w:p w14:paraId="0D7C43A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733B271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72C2F2E2" w14:textId="77777777" w:rsidTr="008F594D">
        <w:tc>
          <w:tcPr>
            <w:tcW w:w="2836" w:type="dxa"/>
          </w:tcPr>
          <w:p w14:paraId="78FD21A4" w14:textId="52542AA6" w:rsidR="00090E75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igrant status</w:t>
            </w:r>
          </w:p>
        </w:tc>
        <w:tc>
          <w:tcPr>
            <w:tcW w:w="1559" w:type="dxa"/>
          </w:tcPr>
          <w:p w14:paraId="22007FA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82CD81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B6AE8A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F6D64D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07E8CF15" w14:textId="77777777" w:rsidTr="008F594D">
        <w:tc>
          <w:tcPr>
            <w:tcW w:w="2836" w:type="dxa"/>
          </w:tcPr>
          <w:p w14:paraId="3BECB35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n-Western</w:t>
            </w:r>
          </w:p>
        </w:tc>
        <w:tc>
          <w:tcPr>
            <w:tcW w:w="1559" w:type="dxa"/>
          </w:tcPr>
          <w:p w14:paraId="02A84E4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DD0769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4 (1.10, 1.40)</w:t>
            </w:r>
          </w:p>
        </w:tc>
        <w:tc>
          <w:tcPr>
            <w:tcW w:w="1701" w:type="dxa"/>
          </w:tcPr>
          <w:p w14:paraId="1162C63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3 (1.09, 1.39)</w:t>
            </w:r>
          </w:p>
        </w:tc>
        <w:tc>
          <w:tcPr>
            <w:tcW w:w="1843" w:type="dxa"/>
          </w:tcPr>
          <w:p w14:paraId="155C104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06 (0.93, 1.21)</w:t>
            </w:r>
          </w:p>
        </w:tc>
      </w:tr>
      <w:tr w:rsidR="00090E75" w:rsidRPr="00AD01FC" w14:paraId="61F17843" w14:textId="77777777" w:rsidTr="008F594D">
        <w:tc>
          <w:tcPr>
            <w:tcW w:w="2836" w:type="dxa"/>
            <w:tcBorders>
              <w:bottom w:val="single" w:sz="4" w:space="0" w:color="auto"/>
            </w:tcBorders>
          </w:tcPr>
          <w:p w14:paraId="095D0BF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Wester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A079B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6B294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1BEFB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C85F0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5F3181C5" w14:textId="77777777" w:rsidTr="008F594D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F867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590A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BAE0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F844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273C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37</w:t>
            </w:r>
          </w:p>
        </w:tc>
      </w:tr>
      <w:tr w:rsidR="00090E75" w:rsidRPr="00FE6497" w14:paraId="51BDF984" w14:textId="77777777" w:rsidTr="008F594D">
        <w:tc>
          <w:tcPr>
            <w:tcW w:w="9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C5DFA" w14:textId="4ECF9469" w:rsidR="00090E75" w:rsidRPr="00AD01FC" w:rsidRDefault="00090E75" w:rsidP="0046531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OR=Odds Ratio; CI=Confidence interval; NSES=Neighbourhood Socioeconomic Status; MOR=Median Odds Ratio (</w:t>
            </w:r>
            <w:proofErr w:type="spellStart"/>
            <w:r w:rsidRPr="00AD01FC">
              <w:rPr>
                <w:rFonts w:ascii="Times New Roman" w:hAnsi="Times New Roman" w:cs="Times New Roman"/>
                <w:lang w:val="en-GB"/>
              </w:rPr>
              <w:t>exp</w:t>
            </w:r>
            <w:proofErr w:type="spellEnd"/>
            <w:r w:rsidRPr="00AD01F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AD01FC">
              <w:rPr>
                <w:rFonts w:ascii="Times New Roman" w:hAnsi="Times New Roman" w:cs="Times New Roman"/>
                <w:lang w:val="en-GB"/>
              </w:rPr>
              <w:t>sqrt</w:t>
            </w:r>
            <w:proofErr w:type="spellEnd"/>
            <w:r w:rsidRPr="00AD01FC">
              <w:rPr>
                <w:rFonts w:ascii="Times New Roman" w:hAnsi="Times New Roman" w:cs="Times New Roman"/>
                <w:lang w:val="en-GB"/>
              </w:rPr>
              <w:t xml:space="preserve">(2*variance random intercept)*0.6745; Numbers in 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t>bold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indicate significance (P &lt;0.05) Null model=intercept only; model 1 is a crude, unadjusted model; model 2 is adjusted for the age, </w:t>
            </w:r>
            <w:r w:rsidR="0046531C">
              <w:rPr>
                <w:rFonts w:ascii="Times New Roman" w:hAnsi="Times New Roman" w:cs="Times New Roman"/>
                <w:lang w:val="en-GB"/>
              </w:rPr>
              <w:t>gender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(boy=ref) and family situation of the child (two-parent family=ref); model 3 is model 2 and additionally adjusted for all indicators of socioeconomic statu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Pr="00AD01FC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001A118D" w14:textId="77777777" w:rsidR="00090E75" w:rsidRPr="00AD01FC" w:rsidRDefault="00090E75" w:rsidP="00090E75">
      <w:pPr>
        <w:rPr>
          <w:rFonts w:ascii="Times New Roman" w:hAnsi="Times New Roman" w:cs="Times New Roman"/>
          <w:lang w:val="en-GB"/>
        </w:rPr>
      </w:pPr>
      <w:r w:rsidRPr="00AD01FC">
        <w:rPr>
          <w:rFonts w:ascii="Times New Roman" w:hAnsi="Times New Roman" w:cs="Times New Roman"/>
          <w:lang w:val="en-GB"/>
        </w:rPr>
        <w:br w:type="page"/>
      </w:r>
    </w:p>
    <w:tbl>
      <w:tblPr>
        <w:tblStyle w:val="Tabelraster1"/>
        <w:tblW w:w="1007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417"/>
        <w:gridCol w:w="2126"/>
        <w:gridCol w:w="1843"/>
        <w:gridCol w:w="1985"/>
      </w:tblGrid>
      <w:tr w:rsidR="00090E75" w:rsidRPr="00FE6497" w14:paraId="7E585CEA" w14:textId="77777777" w:rsidTr="000C18E7">
        <w:tc>
          <w:tcPr>
            <w:tcW w:w="10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0047A" w14:textId="3F7D54F6" w:rsidR="00090E75" w:rsidRPr="00AD01FC" w:rsidRDefault="00090E75" w:rsidP="00C46E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lastRenderedPageBreak/>
              <w:t>Table S3.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Associations of socioeconomic indicator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with non-daily fruit consumption (N=5,010). </w:t>
            </w:r>
          </w:p>
        </w:tc>
      </w:tr>
      <w:tr w:rsidR="00090E75" w:rsidRPr="00AD01FC" w14:paraId="2E314FF3" w14:textId="77777777" w:rsidTr="00C46E7F"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165C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927D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ull model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br/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9C8E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  <w:p w14:paraId="03FC49E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C585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  <w:p w14:paraId="6EC5121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4B19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  <w:p w14:paraId="612D9EC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</w:tr>
      <w:tr w:rsidR="00C46E7F" w:rsidRPr="00AD01FC" w14:paraId="36E2AD12" w14:textId="77777777" w:rsidTr="00C46E7F">
        <w:tc>
          <w:tcPr>
            <w:tcW w:w="2699" w:type="dxa"/>
          </w:tcPr>
          <w:p w14:paraId="34D4E955" w14:textId="77777777" w:rsidR="00C46E7F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arental education</w:t>
            </w:r>
          </w:p>
        </w:tc>
        <w:tc>
          <w:tcPr>
            <w:tcW w:w="1417" w:type="dxa"/>
          </w:tcPr>
          <w:p w14:paraId="6708235D" w14:textId="77777777" w:rsidR="00C46E7F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5D9E0" w14:textId="2AFB7443" w:rsidR="00C46E7F" w:rsidRPr="00AD01FC" w:rsidRDefault="00C46E7F" w:rsidP="00C46E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Separate mode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C4544B" w14:textId="57C79C99" w:rsidR="00C46E7F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Combined model</w:t>
            </w:r>
          </w:p>
        </w:tc>
      </w:tr>
      <w:tr w:rsidR="00090E75" w:rsidRPr="00AD01FC" w14:paraId="6C3E755E" w14:textId="77777777" w:rsidTr="00C46E7F">
        <w:tc>
          <w:tcPr>
            <w:tcW w:w="2699" w:type="dxa"/>
          </w:tcPr>
          <w:p w14:paraId="31164DB4" w14:textId="6B4A4A79" w:rsidR="00090E75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417" w:type="dxa"/>
          </w:tcPr>
          <w:p w14:paraId="3FAFB4C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B70D9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8 (1.09, 1.5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90FE6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18 (1.00, 1.4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7D414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17 (0.98, 1.40)</w:t>
            </w:r>
          </w:p>
        </w:tc>
      </w:tr>
      <w:tr w:rsidR="00090E75" w:rsidRPr="00AD01FC" w14:paraId="744A7A2A" w14:textId="77777777" w:rsidTr="00C46E7F">
        <w:tc>
          <w:tcPr>
            <w:tcW w:w="2699" w:type="dxa"/>
          </w:tcPr>
          <w:p w14:paraId="33298E1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Intermediate</w:t>
            </w:r>
          </w:p>
        </w:tc>
        <w:tc>
          <w:tcPr>
            <w:tcW w:w="1417" w:type="dxa"/>
          </w:tcPr>
          <w:p w14:paraId="5C3BB97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A4769F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3 (1.07, 1.40)</w:t>
            </w:r>
          </w:p>
        </w:tc>
        <w:tc>
          <w:tcPr>
            <w:tcW w:w="1843" w:type="dxa"/>
          </w:tcPr>
          <w:p w14:paraId="20B9111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19 (1.03, 1.36)</w:t>
            </w:r>
          </w:p>
        </w:tc>
        <w:tc>
          <w:tcPr>
            <w:tcW w:w="1985" w:type="dxa"/>
          </w:tcPr>
          <w:p w14:paraId="76D213B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17 (1.02, 1.35)</w:t>
            </w:r>
          </w:p>
        </w:tc>
      </w:tr>
      <w:tr w:rsidR="00090E75" w:rsidRPr="00AD01FC" w14:paraId="77693B50" w14:textId="77777777" w:rsidTr="00C46E7F">
        <w:tc>
          <w:tcPr>
            <w:tcW w:w="2699" w:type="dxa"/>
          </w:tcPr>
          <w:p w14:paraId="683D89A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er</w:t>
            </w:r>
          </w:p>
        </w:tc>
        <w:tc>
          <w:tcPr>
            <w:tcW w:w="1417" w:type="dxa"/>
          </w:tcPr>
          <w:p w14:paraId="1BD7ABC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BE4F94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5A3B334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2C2A8CD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393E2364" w14:textId="77777777" w:rsidTr="00C46E7F">
        <w:tc>
          <w:tcPr>
            <w:tcW w:w="2699" w:type="dxa"/>
            <w:hideMark/>
          </w:tcPr>
          <w:p w14:paraId="1B1562E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aterial deprivation</w:t>
            </w:r>
          </w:p>
        </w:tc>
        <w:tc>
          <w:tcPr>
            <w:tcW w:w="1417" w:type="dxa"/>
          </w:tcPr>
          <w:p w14:paraId="1E7FEEB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CF4CDA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683235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2FF0857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7F570287" w14:textId="77777777" w:rsidTr="00C46E7F">
        <w:trPr>
          <w:trHeight w:val="175"/>
        </w:trPr>
        <w:tc>
          <w:tcPr>
            <w:tcW w:w="2699" w:type="dxa"/>
            <w:hideMark/>
          </w:tcPr>
          <w:p w14:paraId="1FE08D6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17" w:type="dxa"/>
          </w:tcPr>
          <w:p w14:paraId="049D1BE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A44604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51 (1.31, 1.74)</w:t>
            </w:r>
          </w:p>
        </w:tc>
        <w:tc>
          <w:tcPr>
            <w:tcW w:w="1843" w:type="dxa"/>
          </w:tcPr>
          <w:p w14:paraId="4C2F860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49 (1.29, 1.72)</w:t>
            </w:r>
          </w:p>
        </w:tc>
        <w:tc>
          <w:tcPr>
            <w:tcW w:w="1985" w:type="dxa"/>
          </w:tcPr>
          <w:p w14:paraId="563661E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56 (1.30, 1.87)</w:t>
            </w:r>
          </w:p>
        </w:tc>
      </w:tr>
      <w:tr w:rsidR="00090E75" w:rsidRPr="00AD01FC" w14:paraId="1D156F86" w14:textId="77777777" w:rsidTr="00C46E7F">
        <w:tc>
          <w:tcPr>
            <w:tcW w:w="2699" w:type="dxa"/>
            <w:hideMark/>
          </w:tcPr>
          <w:p w14:paraId="480901E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17" w:type="dxa"/>
          </w:tcPr>
          <w:p w14:paraId="1C9B0DB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036985D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0241301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19DF0D7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445B445B" w14:textId="77777777" w:rsidTr="00C46E7F">
        <w:tc>
          <w:tcPr>
            <w:tcW w:w="2699" w:type="dxa"/>
          </w:tcPr>
          <w:p w14:paraId="5A641C8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erceived financial difficulties</w:t>
            </w:r>
          </w:p>
        </w:tc>
        <w:tc>
          <w:tcPr>
            <w:tcW w:w="1417" w:type="dxa"/>
          </w:tcPr>
          <w:p w14:paraId="4DA65CE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0245D95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3" w:type="dxa"/>
          </w:tcPr>
          <w:p w14:paraId="4CAEA70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634AB6F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32D72F77" w14:textId="77777777" w:rsidTr="00C46E7F">
        <w:tc>
          <w:tcPr>
            <w:tcW w:w="2699" w:type="dxa"/>
          </w:tcPr>
          <w:p w14:paraId="7C5A2A3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17" w:type="dxa"/>
          </w:tcPr>
          <w:p w14:paraId="2A12E4B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1DDEF4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7 (1.08, 1.49)</w:t>
            </w:r>
          </w:p>
        </w:tc>
        <w:tc>
          <w:tcPr>
            <w:tcW w:w="1843" w:type="dxa"/>
          </w:tcPr>
          <w:p w14:paraId="2A30DDEB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3 (1.05, 1.46)</w:t>
            </w:r>
          </w:p>
        </w:tc>
        <w:tc>
          <w:tcPr>
            <w:tcW w:w="1985" w:type="dxa"/>
          </w:tcPr>
          <w:p w14:paraId="2FBE4E8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92 (0.75, 1.13)</w:t>
            </w:r>
          </w:p>
        </w:tc>
      </w:tr>
      <w:tr w:rsidR="00090E75" w:rsidRPr="00AD01FC" w14:paraId="05D6DDD6" w14:textId="77777777" w:rsidTr="00C46E7F">
        <w:tc>
          <w:tcPr>
            <w:tcW w:w="2699" w:type="dxa"/>
          </w:tcPr>
          <w:p w14:paraId="0444B85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17" w:type="dxa"/>
          </w:tcPr>
          <w:p w14:paraId="5B604F0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8C4713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43385B9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641E9F6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5FB14AB5" w14:textId="77777777" w:rsidTr="00C46E7F">
        <w:tc>
          <w:tcPr>
            <w:tcW w:w="2699" w:type="dxa"/>
            <w:hideMark/>
          </w:tcPr>
          <w:p w14:paraId="1F0907E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SES</w:t>
            </w:r>
          </w:p>
        </w:tc>
        <w:tc>
          <w:tcPr>
            <w:tcW w:w="1417" w:type="dxa"/>
          </w:tcPr>
          <w:p w14:paraId="3881D6E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81D500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793F1A9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11AAC76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5130DACB" w14:textId="77777777" w:rsidTr="00C46E7F">
        <w:tc>
          <w:tcPr>
            <w:tcW w:w="2699" w:type="dxa"/>
            <w:hideMark/>
          </w:tcPr>
          <w:p w14:paraId="2F8BDEBE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417" w:type="dxa"/>
          </w:tcPr>
          <w:p w14:paraId="23ECE27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1B88EA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92 (0.78, 1.10)</w:t>
            </w:r>
          </w:p>
        </w:tc>
        <w:tc>
          <w:tcPr>
            <w:tcW w:w="1843" w:type="dxa"/>
          </w:tcPr>
          <w:p w14:paraId="30446E1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90 (0.76, 1.07)</w:t>
            </w:r>
          </w:p>
        </w:tc>
        <w:tc>
          <w:tcPr>
            <w:tcW w:w="1985" w:type="dxa"/>
          </w:tcPr>
          <w:p w14:paraId="4C40134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86 (0.72, 1.03)</w:t>
            </w:r>
          </w:p>
        </w:tc>
      </w:tr>
      <w:tr w:rsidR="00090E75" w:rsidRPr="00AD01FC" w14:paraId="7E4E2FA4" w14:textId="77777777" w:rsidTr="00C46E7F">
        <w:tc>
          <w:tcPr>
            <w:tcW w:w="2699" w:type="dxa"/>
            <w:hideMark/>
          </w:tcPr>
          <w:p w14:paraId="5A46809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417" w:type="dxa"/>
          </w:tcPr>
          <w:p w14:paraId="5DBF77A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55DD28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4B6259D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171E3E7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59919FAF" w14:textId="77777777" w:rsidTr="00C46E7F">
        <w:tc>
          <w:tcPr>
            <w:tcW w:w="2699" w:type="dxa"/>
          </w:tcPr>
          <w:p w14:paraId="1886A86E" w14:textId="2EE6CA72" w:rsidR="00090E75" w:rsidRPr="00AD01FC" w:rsidRDefault="00C46E7F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igrant status</w:t>
            </w:r>
          </w:p>
        </w:tc>
        <w:tc>
          <w:tcPr>
            <w:tcW w:w="1417" w:type="dxa"/>
          </w:tcPr>
          <w:p w14:paraId="00F8559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1F7215F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0C80BDD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657BCDC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0E75" w:rsidRPr="00AD01FC" w14:paraId="4491757A" w14:textId="77777777" w:rsidTr="00C46E7F">
        <w:tc>
          <w:tcPr>
            <w:tcW w:w="2699" w:type="dxa"/>
          </w:tcPr>
          <w:p w14:paraId="42A7E15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n-Western</w:t>
            </w:r>
          </w:p>
        </w:tc>
        <w:tc>
          <w:tcPr>
            <w:tcW w:w="1417" w:type="dxa"/>
          </w:tcPr>
          <w:p w14:paraId="3D7D1F4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04268C24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98 (0.86, 1.11)</w:t>
            </w:r>
          </w:p>
        </w:tc>
        <w:tc>
          <w:tcPr>
            <w:tcW w:w="1843" w:type="dxa"/>
          </w:tcPr>
          <w:p w14:paraId="55DAF946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94 (0.83, 1.07)</w:t>
            </w:r>
          </w:p>
        </w:tc>
        <w:tc>
          <w:tcPr>
            <w:tcW w:w="1985" w:type="dxa"/>
          </w:tcPr>
          <w:p w14:paraId="4C99D51C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87 (0.76, 1.00)</w:t>
            </w:r>
          </w:p>
        </w:tc>
      </w:tr>
      <w:tr w:rsidR="00090E75" w:rsidRPr="00AD01FC" w14:paraId="6150EF11" w14:textId="77777777" w:rsidTr="00C46E7F">
        <w:tc>
          <w:tcPr>
            <w:tcW w:w="2699" w:type="dxa"/>
          </w:tcPr>
          <w:p w14:paraId="1B54AF2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Western</w:t>
            </w:r>
          </w:p>
        </w:tc>
        <w:tc>
          <w:tcPr>
            <w:tcW w:w="1417" w:type="dxa"/>
          </w:tcPr>
          <w:p w14:paraId="1AD018E0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C571B92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843" w:type="dxa"/>
          </w:tcPr>
          <w:p w14:paraId="74C993D7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74399D35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090E75" w:rsidRPr="00AD01FC" w14:paraId="0DB05982" w14:textId="77777777" w:rsidTr="00C46E7F"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F03FE8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0943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3531A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80B13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DB0B1" w14:textId="77777777" w:rsidR="00090E75" w:rsidRPr="00AD01FC" w:rsidRDefault="00090E75" w:rsidP="000C18E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28</w:t>
            </w:r>
          </w:p>
        </w:tc>
      </w:tr>
      <w:tr w:rsidR="00090E75" w:rsidRPr="00FE6497" w14:paraId="17ABC17A" w14:textId="77777777" w:rsidTr="000C18E7">
        <w:tc>
          <w:tcPr>
            <w:tcW w:w="10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69696" w14:textId="767C1773" w:rsidR="00090E75" w:rsidRPr="00AD01FC" w:rsidRDefault="00090E75" w:rsidP="00C46E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OR=Odds Ratio; CI=Confidence interval; NSES=Neighbourhood Socioeconomic Status; MOR=Median Odds Ratio (</w:t>
            </w:r>
            <w:proofErr w:type="spellStart"/>
            <w:r w:rsidRPr="00AD01FC">
              <w:rPr>
                <w:rFonts w:ascii="Times New Roman" w:hAnsi="Times New Roman" w:cs="Times New Roman"/>
                <w:lang w:val="en-GB"/>
              </w:rPr>
              <w:t>exp</w:t>
            </w:r>
            <w:proofErr w:type="spellEnd"/>
            <w:r w:rsidRPr="00AD01F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AD01FC">
              <w:rPr>
                <w:rFonts w:ascii="Times New Roman" w:hAnsi="Times New Roman" w:cs="Times New Roman"/>
                <w:lang w:val="en-GB"/>
              </w:rPr>
              <w:t>sqrt</w:t>
            </w:r>
            <w:proofErr w:type="spellEnd"/>
            <w:r w:rsidRPr="00AD01FC">
              <w:rPr>
                <w:rFonts w:ascii="Times New Roman" w:hAnsi="Times New Roman" w:cs="Times New Roman"/>
                <w:lang w:val="en-GB"/>
              </w:rPr>
              <w:t xml:space="preserve">(2*variance random intercept)*0.6745)); Numbers in 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t>bold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indicate significance (P &lt;0.05) Null model=intercept only; model 1 is a crude, unadjusted model; m</w:t>
            </w:r>
            <w:r w:rsidR="0046531C">
              <w:rPr>
                <w:rFonts w:ascii="Times New Roman" w:hAnsi="Times New Roman" w:cs="Times New Roman"/>
                <w:lang w:val="en-GB"/>
              </w:rPr>
              <w:t>odel 2 is adjusted for age , gender</w:t>
            </w:r>
            <w:r w:rsidR="008F594D">
              <w:rPr>
                <w:rFonts w:ascii="Times New Roman" w:hAnsi="Times New Roman" w:cs="Times New Roman"/>
                <w:lang w:val="en-GB"/>
              </w:rPr>
              <w:t xml:space="preserve"> (boy=ref) and family situation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of the child (two-parent family=ref); model 3 is model 2 and additionally adjusted for all indicators of socioeconomic statu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</w:tbl>
    <w:p w14:paraId="5C38615E" w14:textId="3A4DCB74" w:rsidR="00672646" w:rsidRPr="00AD01FC" w:rsidRDefault="00672646">
      <w:pPr>
        <w:rPr>
          <w:rFonts w:ascii="Times New Roman" w:hAnsi="Times New Roman" w:cs="Times New Roman"/>
          <w:lang w:val="en-GB"/>
        </w:rPr>
      </w:pPr>
      <w:r w:rsidRPr="00AD01FC">
        <w:rPr>
          <w:rFonts w:ascii="Times New Roman" w:hAnsi="Times New Roman" w:cs="Times New Roman"/>
          <w:lang w:val="en-GB"/>
        </w:rPr>
        <w:br w:type="page"/>
      </w:r>
    </w:p>
    <w:tbl>
      <w:tblPr>
        <w:tblStyle w:val="Tabelraster1"/>
        <w:tblW w:w="936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851"/>
        <w:gridCol w:w="1701"/>
        <w:gridCol w:w="1984"/>
        <w:gridCol w:w="1985"/>
      </w:tblGrid>
      <w:tr w:rsidR="00F6691B" w:rsidRPr="00FE6497" w14:paraId="5D9B31F2" w14:textId="77777777" w:rsidTr="00BB0CDD">
        <w:tc>
          <w:tcPr>
            <w:tcW w:w="9361" w:type="dxa"/>
            <w:gridSpan w:val="5"/>
            <w:tcBorders>
              <w:bottom w:val="single" w:sz="4" w:space="0" w:color="auto"/>
            </w:tcBorders>
            <w:hideMark/>
          </w:tcPr>
          <w:p w14:paraId="79FC42CA" w14:textId="16C97586" w:rsidR="00F6691B" w:rsidRPr="00AD01FC" w:rsidRDefault="00F6691B" w:rsidP="00C46E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Table S</w:t>
            </w:r>
            <w:r w:rsidR="00090E75" w:rsidRPr="00AD01FC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4D749E" w:rsidRPr="00AD01FC">
              <w:rPr>
                <w:rFonts w:ascii="Times New Roman" w:hAnsi="Times New Roman" w:cs="Times New Roman"/>
                <w:lang w:val="en-GB"/>
              </w:rPr>
              <w:t xml:space="preserve"> C</w:t>
            </w:r>
            <w:r w:rsidR="00090E75" w:rsidRPr="00AD01FC">
              <w:rPr>
                <w:rFonts w:ascii="Times New Roman" w:hAnsi="Times New Roman" w:cs="Times New Roman"/>
                <w:lang w:val="en-GB"/>
              </w:rPr>
              <w:t>omplete-case associations of socioeconomic status</w:t>
            </w:r>
            <w:r w:rsidR="004D749E" w:rsidRPr="00AD01FC">
              <w:rPr>
                <w:rFonts w:ascii="Times New Roman" w:hAnsi="Times New Roman" w:cs="Times New Roman"/>
                <w:lang w:val="en-GB"/>
              </w:rPr>
              <w:t xml:space="preserve"> indicator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="004D749E" w:rsidRPr="00AD01FC">
              <w:rPr>
                <w:rFonts w:ascii="Times New Roman" w:hAnsi="Times New Roman" w:cs="Times New Roman"/>
                <w:lang w:val="en-GB"/>
              </w:rPr>
              <w:t xml:space="preserve"> with low vegetable consumption</w:t>
            </w:r>
            <w:r w:rsidR="00672646" w:rsidRPr="00AD01F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E51A0" w:rsidRPr="00AD01FC">
              <w:rPr>
                <w:rFonts w:ascii="Times New Roman" w:hAnsi="Times New Roman" w:cs="Times New Roman"/>
                <w:lang w:val="en-GB"/>
              </w:rPr>
              <w:t>N=</w:t>
            </w:r>
            <w:r w:rsidR="00523007" w:rsidRPr="00AD01FC">
              <w:rPr>
                <w:rFonts w:ascii="Times New Roman" w:hAnsi="Times New Roman" w:cs="Times New Roman"/>
                <w:lang w:val="en-GB"/>
              </w:rPr>
              <w:t>3,946</w:t>
            </w:r>
            <w:r w:rsidR="00672646" w:rsidRPr="00AD01FC">
              <w:rPr>
                <w:rFonts w:ascii="Times New Roman" w:hAnsi="Times New Roman" w:cs="Times New Roman"/>
                <w:lang w:val="en-GB"/>
              </w:rPr>
              <w:t>)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F6691B" w:rsidRPr="00AD01FC" w14:paraId="4BC01277" w14:textId="77777777" w:rsidTr="00C46E7F">
        <w:tc>
          <w:tcPr>
            <w:tcW w:w="2840" w:type="dxa"/>
            <w:tcBorders>
              <w:top w:val="single" w:sz="4" w:space="0" w:color="auto"/>
            </w:tcBorders>
          </w:tcPr>
          <w:p w14:paraId="25D806C7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88CF6A" w14:textId="29731267" w:rsidR="00F6691B" w:rsidRPr="00AD01FC" w:rsidRDefault="00F6691B" w:rsidP="00517B50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ull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8A0E84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  <w:p w14:paraId="1D5BC548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C2136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  <w:p w14:paraId="3A830E74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CE38F4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  <w:p w14:paraId="126BC70E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</w:tr>
      <w:tr w:rsidR="00C46E7F" w:rsidRPr="00AD01FC" w14:paraId="71074ACD" w14:textId="77777777" w:rsidTr="00C46E7F">
        <w:tc>
          <w:tcPr>
            <w:tcW w:w="2840" w:type="dxa"/>
            <w:hideMark/>
          </w:tcPr>
          <w:p w14:paraId="229149C8" w14:textId="77777777" w:rsidR="00C46E7F" w:rsidRPr="00AD01FC" w:rsidRDefault="00C46E7F" w:rsidP="0065238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arental education</w:t>
            </w:r>
          </w:p>
        </w:tc>
        <w:tc>
          <w:tcPr>
            <w:tcW w:w="851" w:type="dxa"/>
          </w:tcPr>
          <w:p w14:paraId="3AC83C5F" w14:textId="77777777" w:rsidR="00C46E7F" w:rsidRPr="00AD01FC" w:rsidRDefault="00C46E7F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9462B" w14:textId="2305F30A" w:rsidR="00C46E7F" w:rsidRPr="00AD01FC" w:rsidRDefault="00C46E7F" w:rsidP="00C46E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Separate mode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35BFAD" w14:textId="440F9C3B" w:rsidR="00C46E7F" w:rsidRPr="00AD01FC" w:rsidRDefault="00C46E7F" w:rsidP="00C46E7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Combined model</w:t>
            </w:r>
          </w:p>
        </w:tc>
      </w:tr>
      <w:tr w:rsidR="00D60FF6" w:rsidRPr="00AD01FC" w14:paraId="71ABBE92" w14:textId="77777777" w:rsidTr="00C46E7F">
        <w:tc>
          <w:tcPr>
            <w:tcW w:w="2840" w:type="dxa"/>
            <w:hideMark/>
          </w:tcPr>
          <w:p w14:paraId="3FCD9D73" w14:textId="38F97EB7" w:rsidR="00D60FF6" w:rsidRPr="00AD01FC" w:rsidRDefault="00C46E7F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851" w:type="dxa"/>
          </w:tcPr>
          <w:p w14:paraId="4E1E0BBC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B505A8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3,97 (3.21, 4.9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A7007B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4.00 (3.22, 4.9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9CA51AA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3.01 (2.41, 3.77)</w:t>
            </w:r>
          </w:p>
        </w:tc>
      </w:tr>
      <w:tr w:rsidR="00D60FF6" w:rsidRPr="00AD01FC" w14:paraId="358F8E51" w14:textId="77777777" w:rsidTr="00364C3F">
        <w:tc>
          <w:tcPr>
            <w:tcW w:w="2840" w:type="dxa"/>
            <w:hideMark/>
          </w:tcPr>
          <w:p w14:paraId="64BAE2BE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Intermediate</w:t>
            </w:r>
          </w:p>
        </w:tc>
        <w:tc>
          <w:tcPr>
            <w:tcW w:w="851" w:type="dxa"/>
          </w:tcPr>
          <w:p w14:paraId="70998F07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E10F0FC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51 (2.08, 3.03)</w:t>
            </w:r>
          </w:p>
        </w:tc>
        <w:tc>
          <w:tcPr>
            <w:tcW w:w="1984" w:type="dxa"/>
          </w:tcPr>
          <w:p w14:paraId="7AF9CDAF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52 (2.08, 3.05)</w:t>
            </w:r>
          </w:p>
        </w:tc>
        <w:tc>
          <w:tcPr>
            <w:tcW w:w="1985" w:type="dxa"/>
          </w:tcPr>
          <w:p w14:paraId="5C54A01E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07 (1.70, 2.51)</w:t>
            </w:r>
          </w:p>
        </w:tc>
      </w:tr>
      <w:tr w:rsidR="00D60FF6" w:rsidRPr="00AD01FC" w14:paraId="46788F30" w14:textId="77777777" w:rsidTr="00364C3F">
        <w:tc>
          <w:tcPr>
            <w:tcW w:w="2840" w:type="dxa"/>
            <w:hideMark/>
          </w:tcPr>
          <w:p w14:paraId="5F539716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er</w:t>
            </w:r>
          </w:p>
        </w:tc>
        <w:tc>
          <w:tcPr>
            <w:tcW w:w="851" w:type="dxa"/>
          </w:tcPr>
          <w:p w14:paraId="24D802C8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DEF79B1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4" w:type="dxa"/>
          </w:tcPr>
          <w:p w14:paraId="371C3645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505ACD08" w14:textId="77777777" w:rsidR="00D60FF6" w:rsidRPr="00AD01FC" w:rsidRDefault="00D60FF6" w:rsidP="006523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F6691B" w:rsidRPr="00AD01FC" w14:paraId="1B41AF25" w14:textId="77777777" w:rsidTr="00364C3F">
        <w:tc>
          <w:tcPr>
            <w:tcW w:w="2840" w:type="dxa"/>
            <w:hideMark/>
          </w:tcPr>
          <w:p w14:paraId="1A19F1C4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aterial deprivation</w:t>
            </w:r>
          </w:p>
        </w:tc>
        <w:tc>
          <w:tcPr>
            <w:tcW w:w="851" w:type="dxa"/>
          </w:tcPr>
          <w:p w14:paraId="705CB10F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F0189E1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69135946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2654B8C9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691B" w:rsidRPr="00AD01FC" w14:paraId="46C84818" w14:textId="77777777" w:rsidTr="00364C3F">
        <w:trPr>
          <w:trHeight w:val="175"/>
        </w:trPr>
        <w:tc>
          <w:tcPr>
            <w:tcW w:w="2840" w:type="dxa"/>
            <w:hideMark/>
          </w:tcPr>
          <w:p w14:paraId="41E8D3CA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51" w:type="dxa"/>
          </w:tcPr>
          <w:p w14:paraId="1C11D2D0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2D134A6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16 (1.82, 2.56)</w:t>
            </w:r>
          </w:p>
        </w:tc>
        <w:tc>
          <w:tcPr>
            <w:tcW w:w="1984" w:type="dxa"/>
          </w:tcPr>
          <w:p w14:paraId="5EDDC242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15 (1.81, 2.56)</w:t>
            </w:r>
          </w:p>
        </w:tc>
        <w:tc>
          <w:tcPr>
            <w:tcW w:w="1985" w:type="dxa"/>
          </w:tcPr>
          <w:p w14:paraId="7C7244DA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58 (1.27, 1.97)</w:t>
            </w:r>
          </w:p>
        </w:tc>
      </w:tr>
      <w:tr w:rsidR="00F6691B" w:rsidRPr="00AD01FC" w14:paraId="34AFC92C" w14:textId="77777777" w:rsidTr="00364C3F">
        <w:tc>
          <w:tcPr>
            <w:tcW w:w="2840" w:type="dxa"/>
            <w:hideMark/>
          </w:tcPr>
          <w:p w14:paraId="0C82A5F3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851" w:type="dxa"/>
          </w:tcPr>
          <w:p w14:paraId="0B251DF8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9FB5989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4" w:type="dxa"/>
          </w:tcPr>
          <w:p w14:paraId="2AA69737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5403E688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596DA020" w14:textId="77777777" w:rsidTr="00364C3F">
        <w:tc>
          <w:tcPr>
            <w:tcW w:w="2840" w:type="dxa"/>
          </w:tcPr>
          <w:p w14:paraId="56C567B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erceived financial difficulties</w:t>
            </w:r>
          </w:p>
        </w:tc>
        <w:tc>
          <w:tcPr>
            <w:tcW w:w="851" w:type="dxa"/>
          </w:tcPr>
          <w:p w14:paraId="6E27A87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27611A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4" w:type="dxa"/>
          </w:tcPr>
          <w:p w14:paraId="068F1CD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3B52254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FF6" w:rsidRPr="00AD01FC" w14:paraId="2C0149DF" w14:textId="77777777" w:rsidTr="00364C3F">
        <w:tc>
          <w:tcPr>
            <w:tcW w:w="2840" w:type="dxa"/>
          </w:tcPr>
          <w:p w14:paraId="5DA4E02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51" w:type="dxa"/>
          </w:tcPr>
          <w:p w14:paraId="193789D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2B0B36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85 (1.52, 2.24)</w:t>
            </w:r>
          </w:p>
        </w:tc>
        <w:tc>
          <w:tcPr>
            <w:tcW w:w="1984" w:type="dxa"/>
          </w:tcPr>
          <w:p w14:paraId="4FDE971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82 (1.49, 2.21)</w:t>
            </w:r>
          </w:p>
        </w:tc>
        <w:tc>
          <w:tcPr>
            <w:tcW w:w="1985" w:type="dxa"/>
          </w:tcPr>
          <w:p w14:paraId="2957E53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13 (0.89, 1.45)</w:t>
            </w:r>
          </w:p>
        </w:tc>
      </w:tr>
      <w:tr w:rsidR="00D60FF6" w:rsidRPr="00AD01FC" w14:paraId="6B5A46EA" w14:textId="77777777" w:rsidTr="00364C3F">
        <w:tc>
          <w:tcPr>
            <w:tcW w:w="2840" w:type="dxa"/>
          </w:tcPr>
          <w:p w14:paraId="487BB026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851" w:type="dxa"/>
          </w:tcPr>
          <w:p w14:paraId="4C218E3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E5A1A8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4" w:type="dxa"/>
          </w:tcPr>
          <w:p w14:paraId="21B9075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525A401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2AC9D21F" w14:textId="77777777" w:rsidTr="00364C3F">
        <w:tc>
          <w:tcPr>
            <w:tcW w:w="2840" w:type="dxa"/>
          </w:tcPr>
          <w:p w14:paraId="015F698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SES</w:t>
            </w:r>
          </w:p>
        </w:tc>
        <w:tc>
          <w:tcPr>
            <w:tcW w:w="851" w:type="dxa"/>
          </w:tcPr>
          <w:p w14:paraId="446151D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48C819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7D553C4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49F72EC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FF6" w:rsidRPr="00AD01FC" w14:paraId="4B347492" w14:textId="77777777" w:rsidTr="00364C3F">
        <w:tc>
          <w:tcPr>
            <w:tcW w:w="2840" w:type="dxa"/>
          </w:tcPr>
          <w:p w14:paraId="1B8EBC9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851" w:type="dxa"/>
          </w:tcPr>
          <w:p w14:paraId="4DE5B1B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FDF908B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19 (1.64, 2.92)</w:t>
            </w:r>
          </w:p>
        </w:tc>
        <w:tc>
          <w:tcPr>
            <w:tcW w:w="1984" w:type="dxa"/>
          </w:tcPr>
          <w:p w14:paraId="3EB9273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15 (1.62, 2.87)</w:t>
            </w:r>
          </w:p>
        </w:tc>
        <w:tc>
          <w:tcPr>
            <w:tcW w:w="1985" w:type="dxa"/>
          </w:tcPr>
          <w:p w14:paraId="6023746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32 (1.01, 1.71)</w:t>
            </w:r>
          </w:p>
        </w:tc>
      </w:tr>
      <w:tr w:rsidR="00D60FF6" w:rsidRPr="00AD01FC" w14:paraId="7C5C5CCE" w14:textId="77777777" w:rsidTr="00364C3F">
        <w:tc>
          <w:tcPr>
            <w:tcW w:w="2840" w:type="dxa"/>
          </w:tcPr>
          <w:p w14:paraId="3668DBE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851" w:type="dxa"/>
          </w:tcPr>
          <w:p w14:paraId="6FC83495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E961CE8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4" w:type="dxa"/>
          </w:tcPr>
          <w:p w14:paraId="0FDFD5F6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</w:tcPr>
          <w:p w14:paraId="19200494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0EB31C84" w14:textId="77777777" w:rsidTr="00364C3F">
        <w:tc>
          <w:tcPr>
            <w:tcW w:w="2840" w:type="dxa"/>
            <w:hideMark/>
          </w:tcPr>
          <w:p w14:paraId="7E615021" w14:textId="68C63C4B" w:rsidR="00D60FF6" w:rsidRPr="00AD01FC" w:rsidRDefault="00C46E7F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igrant status</w:t>
            </w:r>
          </w:p>
        </w:tc>
        <w:tc>
          <w:tcPr>
            <w:tcW w:w="851" w:type="dxa"/>
          </w:tcPr>
          <w:p w14:paraId="764C0795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DCBDA3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70801A6B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7D8266E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FF6" w:rsidRPr="00AD01FC" w14:paraId="4B7C9BC1" w14:textId="77777777" w:rsidTr="00364C3F">
        <w:tc>
          <w:tcPr>
            <w:tcW w:w="2840" w:type="dxa"/>
            <w:hideMark/>
          </w:tcPr>
          <w:p w14:paraId="0859B106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n-Western</w:t>
            </w:r>
          </w:p>
        </w:tc>
        <w:tc>
          <w:tcPr>
            <w:tcW w:w="851" w:type="dxa"/>
          </w:tcPr>
          <w:p w14:paraId="73E8E814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91C2A3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58 (2.19, 3.05)</w:t>
            </w:r>
          </w:p>
        </w:tc>
        <w:tc>
          <w:tcPr>
            <w:tcW w:w="1984" w:type="dxa"/>
          </w:tcPr>
          <w:p w14:paraId="588D8AC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57 (2,17, 3.04)</w:t>
            </w:r>
          </w:p>
        </w:tc>
        <w:tc>
          <w:tcPr>
            <w:tcW w:w="1985" w:type="dxa"/>
          </w:tcPr>
          <w:p w14:paraId="4911D09B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01 (1.69, 2.39)</w:t>
            </w:r>
          </w:p>
        </w:tc>
      </w:tr>
      <w:tr w:rsidR="00D60FF6" w:rsidRPr="00AD01FC" w14:paraId="0707DEA9" w14:textId="77777777" w:rsidTr="00364C3F">
        <w:tc>
          <w:tcPr>
            <w:tcW w:w="2840" w:type="dxa"/>
            <w:tcBorders>
              <w:bottom w:val="single" w:sz="4" w:space="0" w:color="auto"/>
            </w:tcBorders>
            <w:hideMark/>
          </w:tcPr>
          <w:p w14:paraId="067025F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Wester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6D28F5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C909A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836265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628EA9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600F7181" w14:textId="77777777" w:rsidTr="00364C3F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F5B72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7F86F8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7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6995FB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ABBFB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E76B6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36</w:t>
            </w:r>
          </w:p>
        </w:tc>
      </w:tr>
      <w:tr w:rsidR="00D60FF6" w:rsidRPr="00FE6497" w14:paraId="62A0075D" w14:textId="77777777" w:rsidTr="00BB0CDD">
        <w:tc>
          <w:tcPr>
            <w:tcW w:w="936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25913" w14:textId="220F0FF0" w:rsidR="00D60FF6" w:rsidRPr="00AD01FC" w:rsidRDefault="00D60FF6" w:rsidP="0046531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 vegetable consumption indicates a consumption on ≤4 days a week. OR=Odds Ratio; CI=Co</w:t>
            </w:r>
            <w:r w:rsidR="002F095F" w:rsidRPr="00AD01FC">
              <w:rPr>
                <w:rFonts w:ascii="Times New Roman" w:hAnsi="Times New Roman" w:cs="Times New Roman"/>
                <w:lang w:val="en-GB"/>
              </w:rPr>
              <w:t>nfidence interval; NSES=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Neighbourhood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Socioeconomic Status; MOR=Median </w:t>
            </w:r>
            <w:r w:rsidR="001F2CE6" w:rsidRPr="00AD01FC">
              <w:rPr>
                <w:rFonts w:ascii="Times New Roman" w:hAnsi="Times New Roman" w:cs="Times New Roman"/>
                <w:lang w:val="en-GB"/>
              </w:rPr>
              <w:t>Odds Ratio (</w:t>
            </w:r>
            <w:proofErr w:type="spellStart"/>
            <w:r w:rsidR="001F2CE6" w:rsidRPr="00AD01FC">
              <w:rPr>
                <w:rFonts w:ascii="Times New Roman" w:hAnsi="Times New Roman" w:cs="Times New Roman"/>
                <w:lang w:val="en-GB"/>
              </w:rPr>
              <w:t>exp</w:t>
            </w:r>
            <w:proofErr w:type="spellEnd"/>
            <w:r w:rsidR="001F2CE6" w:rsidRPr="00AD01F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="001F2CE6" w:rsidRPr="00AD01FC">
              <w:rPr>
                <w:rFonts w:ascii="Times New Roman" w:hAnsi="Times New Roman" w:cs="Times New Roman"/>
                <w:lang w:val="en-GB"/>
              </w:rPr>
              <w:t>sqrt</w:t>
            </w:r>
            <w:proofErr w:type="spellEnd"/>
            <w:r w:rsidR="001F2CE6" w:rsidRPr="00AD01FC">
              <w:rPr>
                <w:rFonts w:ascii="Times New Roman" w:hAnsi="Times New Roman" w:cs="Times New Roman"/>
                <w:lang w:val="en-GB"/>
              </w:rPr>
              <w:t xml:space="preserve">(2*variance </w:t>
            </w:r>
            <w:r w:rsidRPr="00AD01FC">
              <w:rPr>
                <w:rFonts w:ascii="Times New Roman" w:hAnsi="Times New Roman" w:cs="Times New Roman"/>
                <w:lang w:val="en-GB"/>
              </w:rPr>
              <w:t>random intercept)*0.6745</w:t>
            </w:r>
            <w:r w:rsidR="00523007" w:rsidRPr="00AD01FC">
              <w:rPr>
                <w:rFonts w:ascii="Times New Roman" w:hAnsi="Times New Roman" w:cs="Times New Roman"/>
                <w:lang w:val="en-GB"/>
              </w:rPr>
              <w:t>))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; Numbers in 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t>bold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indicate significance (P &lt;0.05) Null model=intercept only; model 1 is a crude, unadjusted mod</w:t>
            </w:r>
            <w:r w:rsidR="0046531C">
              <w:rPr>
                <w:rFonts w:ascii="Times New Roman" w:hAnsi="Times New Roman" w:cs="Times New Roman"/>
                <w:lang w:val="en-GB"/>
              </w:rPr>
              <w:t>el; model 2 is adjusted for age, gender</w:t>
            </w:r>
            <w:r w:rsidR="008F594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6531C">
              <w:rPr>
                <w:rFonts w:ascii="Times New Roman" w:hAnsi="Times New Roman" w:cs="Times New Roman"/>
                <w:lang w:val="en-GB"/>
              </w:rPr>
              <w:t>(boy</w:t>
            </w:r>
            <w:r w:rsidRPr="00AD01FC">
              <w:rPr>
                <w:rFonts w:ascii="Times New Roman" w:hAnsi="Times New Roman" w:cs="Times New Roman"/>
                <w:lang w:val="en-GB"/>
              </w:rPr>
              <w:t>=ref) and family situation</w:t>
            </w:r>
            <w:r w:rsidR="0046531C">
              <w:rPr>
                <w:rFonts w:ascii="Times New Roman" w:hAnsi="Times New Roman" w:cs="Times New Roman"/>
                <w:lang w:val="en-GB"/>
              </w:rPr>
              <w:t xml:space="preserve"> of the child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(two-parent family=ref); model 3 is model 2 and additionally adjusted for all indicators of socioeconomic statu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</w:tbl>
    <w:p w14:paraId="30477658" w14:textId="77777777" w:rsidR="00672646" w:rsidRPr="00AD01FC" w:rsidRDefault="00672646">
      <w:pPr>
        <w:rPr>
          <w:rFonts w:ascii="Times New Roman" w:hAnsi="Times New Roman" w:cs="Times New Roman"/>
          <w:lang w:val="en-GB"/>
        </w:rPr>
      </w:pPr>
      <w:r w:rsidRPr="00AD01FC">
        <w:rPr>
          <w:rFonts w:ascii="Times New Roman" w:hAnsi="Times New Roman" w:cs="Times New Roman"/>
          <w:lang w:val="en-GB"/>
        </w:rPr>
        <w:br w:type="page"/>
      </w:r>
    </w:p>
    <w:tbl>
      <w:tblPr>
        <w:tblStyle w:val="Tabelraster11"/>
        <w:tblW w:w="1021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417"/>
        <w:gridCol w:w="1843"/>
        <w:gridCol w:w="2693"/>
        <w:gridCol w:w="2126"/>
      </w:tblGrid>
      <w:tr w:rsidR="00F6691B" w:rsidRPr="00FE6497" w14:paraId="0276414D" w14:textId="77777777" w:rsidTr="00BB0CDD">
        <w:tc>
          <w:tcPr>
            <w:tcW w:w="10211" w:type="dxa"/>
            <w:gridSpan w:val="5"/>
            <w:tcBorders>
              <w:top w:val="nil"/>
              <w:left w:val="nil"/>
              <w:right w:val="nil"/>
            </w:tcBorders>
            <w:hideMark/>
          </w:tcPr>
          <w:p w14:paraId="4093D59A" w14:textId="48C923D9" w:rsidR="00F6691B" w:rsidRPr="00AD01FC" w:rsidRDefault="00090E75" w:rsidP="00C46E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Table S5</w:t>
            </w:r>
            <w:r w:rsidR="00F6691B" w:rsidRPr="00AD01FC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F6691B" w:rsidRPr="00AD01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D01FC">
              <w:rPr>
                <w:rFonts w:ascii="Times New Roman" w:hAnsi="Times New Roman" w:cs="Times New Roman"/>
                <w:lang w:val="en-GB"/>
              </w:rPr>
              <w:t>Complete-case associations of socioeconomic status</w:t>
            </w:r>
            <w:r w:rsidR="004D749E" w:rsidRPr="00AD01FC">
              <w:rPr>
                <w:rFonts w:ascii="Times New Roman" w:hAnsi="Times New Roman" w:cs="Times New Roman"/>
                <w:lang w:val="en-GB"/>
              </w:rPr>
              <w:t xml:space="preserve"> indicator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="004D749E" w:rsidRPr="00AD01FC">
              <w:rPr>
                <w:rFonts w:ascii="Times New Roman" w:hAnsi="Times New Roman" w:cs="Times New Roman"/>
                <w:lang w:val="en-GB"/>
              </w:rPr>
              <w:t xml:space="preserve"> with low fruit </w:t>
            </w:r>
            <w:r w:rsidR="001E51A0" w:rsidRPr="00AD01FC">
              <w:rPr>
                <w:rFonts w:ascii="Times New Roman" w:hAnsi="Times New Roman" w:cs="Times New Roman"/>
                <w:lang w:val="en-GB"/>
              </w:rPr>
              <w:t xml:space="preserve">consumption </w:t>
            </w:r>
            <w:r w:rsidR="00672646" w:rsidRPr="00AD01FC">
              <w:rPr>
                <w:rFonts w:ascii="Times New Roman" w:hAnsi="Times New Roman" w:cs="Times New Roman"/>
                <w:lang w:val="en-GB"/>
              </w:rPr>
              <w:t>(</w:t>
            </w:r>
            <w:r w:rsidR="001E51A0" w:rsidRPr="00AD01FC">
              <w:rPr>
                <w:rFonts w:ascii="Times New Roman" w:hAnsi="Times New Roman" w:cs="Times New Roman"/>
                <w:lang w:val="en-GB"/>
              </w:rPr>
              <w:t>N=</w:t>
            </w:r>
            <w:r w:rsidR="004D749E" w:rsidRPr="00AD01FC">
              <w:rPr>
                <w:rFonts w:ascii="Times New Roman" w:hAnsi="Times New Roman" w:cs="Times New Roman"/>
                <w:lang w:val="en-GB"/>
              </w:rPr>
              <w:t>3,946</w:t>
            </w:r>
            <w:r w:rsidR="00672646" w:rsidRPr="00AD01FC">
              <w:rPr>
                <w:rFonts w:ascii="Times New Roman" w:hAnsi="Times New Roman" w:cs="Times New Roman"/>
                <w:lang w:val="en-GB"/>
              </w:rPr>
              <w:t>)</w:t>
            </w:r>
            <w:r w:rsidR="004D749E" w:rsidRPr="00AD01FC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F6691B" w:rsidRPr="00AD01FC" w14:paraId="3E63CEAA" w14:textId="77777777" w:rsidTr="00C46E7F">
        <w:tc>
          <w:tcPr>
            <w:tcW w:w="2132" w:type="dxa"/>
            <w:tcBorders>
              <w:top w:val="single" w:sz="4" w:space="0" w:color="auto"/>
            </w:tcBorders>
          </w:tcPr>
          <w:p w14:paraId="0DB3DDF9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7595F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ull model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br/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0C8008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  <w:p w14:paraId="2C9889AD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6725C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  <w:p w14:paraId="0DBE1C53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515B04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  <w:p w14:paraId="391D9181" w14:textId="77777777" w:rsidR="00F6691B" w:rsidRPr="00AD01FC" w:rsidRDefault="00F6691B" w:rsidP="00BB0CD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</w:tr>
      <w:tr w:rsidR="00C46E7F" w:rsidRPr="00AD01FC" w14:paraId="527F21F3" w14:textId="77777777" w:rsidTr="00C46E7F">
        <w:tc>
          <w:tcPr>
            <w:tcW w:w="2132" w:type="dxa"/>
          </w:tcPr>
          <w:p w14:paraId="15FC3091" w14:textId="77777777" w:rsidR="00C46E7F" w:rsidRPr="00AD01FC" w:rsidRDefault="00C46E7F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arental education</w:t>
            </w:r>
          </w:p>
        </w:tc>
        <w:tc>
          <w:tcPr>
            <w:tcW w:w="1417" w:type="dxa"/>
          </w:tcPr>
          <w:p w14:paraId="06DFF83B" w14:textId="77777777" w:rsidR="00C46E7F" w:rsidRPr="00AD01FC" w:rsidRDefault="00C46E7F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DB671" w14:textId="44FAF4C6" w:rsidR="00C46E7F" w:rsidRPr="00AD01FC" w:rsidRDefault="00C46E7F" w:rsidP="00C46E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Separate mod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FD10ED" w14:textId="1F3FE72E" w:rsidR="00C46E7F" w:rsidRPr="00AD01FC" w:rsidRDefault="00C46E7F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Combined model</w:t>
            </w:r>
          </w:p>
        </w:tc>
      </w:tr>
      <w:tr w:rsidR="00D60FF6" w:rsidRPr="00AD01FC" w14:paraId="4395BC2C" w14:textId="77777777" w:rsidTr="00C46E7F">
        <w:tc>
          <w:tcPr>
            <w:tcW w:w="2132" w:type="dxa"/>
          </w:tcPr>
          <w:p w14:paraId="7246368C" w14:textId="68E2D1FE" w:rsidR="00D60FF6" w:rsidRPr="00AD01FC" w:rsidRDefault="00C46E7F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417" w:type="dxa"/>
          </w:tcPr>
          <w:p w14:paraId="0AA79FC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AA80EB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2.21 (1.70, 2.88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720A478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98 (1.51, 2.5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52550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82 (1.37, 2.40)</w:t>
            </w:r>
          </w:p>
        </w:tc>
      </w:tr>
      <w:tr w:rsidR="00D60FF6" w:rsidRPr="00AD01FC" w14:paraId="1FE0DF3E" w14:textId="77777777" w:rsidTr="00364C3F">
        <w:tc>
          <w:tcPr>
            <w:tcW w:w="2132" w:type="dxa"/>
          </w:tcPr>
          <w:p w14:paraId="6260C5E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Intermediate</w:t>
            </w:r>
          </w:p>
        </w:tc>
        <w:tc>
          <w:tcPr>
            <w:tcW w:w="1417" w:type="dxa"/>
          </w:tcPr>
          <w:p w14:paraId="35958B5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5100AB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56 (1.23, 1.97)</w:t>
            </w:r>
          </w:p>
        </w:tc>
        <w:tc>
          <w:tcPr>
            <w:tcW w:w="2693" w:type="dxa"/>
          </w:tcPr>
          <w:p w14:paraId="13789EA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50 (1.18, 1.90)</w:t>
            </w:r>
          </w:p>
        </w:tc>
        <w:tc>
          <w:tcPr>
            <w:tcW w:w="2126" w:type="dxa"/>
          </w:tcPr>
          <w:p w14:paraId="156A08D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40 (1.10, 1.79)</w:t>
            </w:r>
          </w:p>
        </w:tc>
      </w:tr>
      <w:tr w:rsidR="00D60FF6" w:rsidRPr="00AD01FC" w14:paraId="15DF0A1D" w14:textId="77777777" w:rsidTr="00364C3F">
        <w:tc>
          <w:tcPr>
            <w:tcW w:w="2132" w:type="dxa"/>
          </w:tcPr>
          <w:p w14:paraId="10E11289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er</w:t>
            </w:r>
          </w:p>
        </w:tc>
        <w:tc>
          <w:tcPr>
            <w:tcW w:w="1417" w:type="dxa"/>
          </w:tcPr>
          <w:p w14:paraId="2590D069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F98204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693" w:type="dxa"/>
          </w:tcPr>
          <w:p w14:paraId="4A1B900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126" w:type="dxa"/>
          </w:tcPr>
          <w:p w14:paraId="1E71FC0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2789E399" w14:textId="77777777" w:rsidTr="00364C3F">
        <w:tc>
          <w:tcPr>
            <w:tcW w:w="2132" w:type="dxa"/>
            <w:hideMark/>
          </w:tcPr>
          <w:p w14:paraId="2893C564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aterial deprivation</w:t>
            </w:r>
          </w:p>
        </w:tc>
        <w:tc>
          <w:tcPr>
            <w:tcW w:w="1417" w:type="dxa"/>
          </w:tcPr>
          <w:p w14:paraId="48085269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24E721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14:paraId="167CB8E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9CF0F4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FF6" w:rsidRPr="00AD01FC" w14:paraId="01714770" w14:textId="77777777" w:rsidTr="00364C3F">
        <w:trPr>
          <w:trHeight w:val="175"/>
        </w:trPr>
        <w:tc>
          <w:tcPr>
            <w:tcW w:w="2132" w:type="dxa"/>
            <w:hideMark/>
          </w:tcPr>
          <w:p w14:paraId="6FED1F06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17" w:type="dxa"/>
          </w:tcPr>
          <w:p w14:paraId="76CC1D1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F84FB9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74 (1.40, 2.15)</w:t>
            </w:r>
          </w:p>
        </w:tc>
        <w:tc>
          <w:tcPr>
            <w:tcW w:w="2693" w:type="dxa"/>
          </w:tcPr>
          <w:p w14:paraId="7BB36EB1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64 (1.32, 2.05)</w:t>
            </w:r>
          </w:p>
        </w:tc>
        <w:tc>
          <w:tcPr>
            <w:tcW w:w="2126" w:type="dxa"/>
          </w:tcPr>
          <w:p w14:paraId="2DAA8306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67 (1.27, 2.19)</w:t>
            </w:r>
          </w:p>
        </w:tc>
      </w:tr>
      <w:tr w:rsidR="00D60FF6" w:rsidRPr="00AD01FC" w14:paraId="168A070A" w14:textId="77777777" w:rsidTr="00364C3F">
        <w:tc>
          <w:tcPr>
            <w:tcW w:w="2132" w:type="dxa"/>
            <w:hideMark/>
          </w:tcPr>
          <w:p w14:paraId="71CE476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17" w:type="dxa"/>
          </w:tcPr>
          <w:p w14:paraId="1195878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07DB82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693" w:type="dxa"/>
          </w:tcPr>
          <w:p w14:paraId="620DEBFB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126" w:type="dxa"/>
          </w:tcPr>
          <w:p w14:paraId="4B22F125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61021C0F" w14:textId="77777777" w:rsidTr="00364C3F">
        <w:tc>
          <w:tcPr>
            <w:tcW w:w="2132" w:type="dxa"/>
          </w:tcPr>
          <w:p w14:paraId="483CC201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Perceived financial difficulties</w:t>
            </w:r>
          </w:p>
        </w:tc>
        <w:tc>
          <w:tcPr>
            <w:tcW w:w="1417" w:type="dxa"/>
          </w:tcPr>
          <w:p w14:paraId="5DEB831E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F11FF2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693" w:type="dxa"/>
          </w:tcPr>
          <w:p w14:paraId="60771CB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49486BE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FF6" w:rsidRPr="00AD01FC" w14:paraId="5AF625E5" w14:textId="77777777" w:rsidTr="00364C3F">
        <w:tc>
          <w:tcPr>
            <w:tcW w:w="2132" w:type="dxa"/>
          </w:tcPr>
          <w:p w14:paraId="28FB610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17" w:type="dxa"/>
          </w:tcPr>
          <w:p w14:paraId="4EC589B4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B40A186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31 (1.02, 1.69)</w:t>
            </w:r>
          </w:p>
        </w:tc>
        <w:tc>
          <w:tcPr>
            <w:tcW w:w="2693" w:type="dxa"/>
          </w:tcPr>
          <w:p w14:paraId="4981511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21 (0.93, 1.56)</w:t>
            </w:r>
          </w:p>
        </w:tc>
        <w:tc>
          <w:tcPr>
            <w:tcW w:w="2126" w:type="dxa"/>
          </w:tcPr>
          <w:p w14:paraId="010FECA5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0.81 (0.59, 1.10)</w:t>
            </w:r>
          </w:p>
        </w:tc>
      </w:tr>
      <w:tr w:rsidR="00D60FF6" w:rsidRPr="00AD01FC" w14:paraId="356F53C3" w14:textId="77777777" w:rsidTr="00364C3F">
        <w:tc>
          <w:tcPr>
            <w:tcW w:w="2132" w:type="dxa"/>
          </w:tcPr>
          <w:p w14:paraId="3018A5A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17" w:type="dxa"/>
          </w:tcPr>
          <w:p w14:paraId="3C96AB7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B3DB55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693" w:type="dxa"/>
          </w:tcPr>
          <w:p w14:paraId="0963EAF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126" w:type="dxa"/>
          </w:tcPr>
          <w:p w14:paraId="593A878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11F5FFFC" w14:textId="77777777" w:rsidTr="00364C3F">
        <w:tc>
          <w:tcPr>
            <w:tcW w:w="2132" w:type="dxa"/>
          </w:tcPr>
          <w:p w14:paraId="0AED3F61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NSES</w:t>
            </w:r>
          </w:p>
        </w:tc>
        <w:tc>
          <w:tcPr>
            <w:tcW w:w="1417" w:type="dxa"/>
          </w:tcPr>
          <w:p w14:paraId="4AA5100E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965BC2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14:paraId="0EF11B6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2B557C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FF6" w:rsidRPr="00AD01FC" w14:paraId="4A7AC1A7" w14:textId="77777777" w:rsidTr="00364C3F">
        <w:tc>
          <w:tcPr>
            <w:tcW w:w="2132" w:type="dxa"/>
          </w:tcPr>
          <w:p w14:paraId="256A15F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417" w:type="dxa"/>
          </w:tcPr>
          <w:p w14:paraId="71D9F0D5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50F9137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33 (0.93, 1.90)</w:t>
            </w:r>
          </w:p>
        </w:tc>
        <w:tc>
          <w:tcPr>
            <w:tcW w:w="2693" w:type="dxa"/>
          </w:tcPr>
          <w:p w14:paraId="7E6D82D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27 (0.89, 1.81)</w:t>
            </w:r>
          </w:p>
        </w:tc>
        <w:tc>
          <w:tcPr>
            <w:tcW w:w="2126" w:type="dxa"/>
          </w:tcPr>
          <w:p w14:paraId="4A41698A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05 (0.74, 1.49)</w:t>
            </w:r>
          </w:p>
        </w:tc>
      </w:tr>
      <w:tr w:rsidR="00D60FF6" w:rsidRPr="00AD01FC" w14:paraId="1A174711" w14:textId="77777777" w:rsidTr="00364C3F">
        <w:tc>
          <w:tcPr>
            <w:tcW w:w="2132" w:type="dxa"/>
          </w:tcPr>
          <w:p w14:paraId="6263FA6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417" w:type="dxa"/>
          </w:tcPr>
          <w:p w14:paraId="308B5B34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D369C6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693" w:type="dxa"/>
          </w:tcPr>
          <w:p w14:paraId="631BE6D3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126" w:type="dxa"/>
          </w:tcPr>
          <w:p w14:paraId="407315C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5FDE640E" w14:textId="77777777" w:rsidTr="00364C3F">
        <w:tc>
          <w:tcPr>
            <w:tcW w:w="2132" w:type="dxa"/>
            <w:hideMark/>
          </w:tcPr>
          <w:p w14:paraId="0A0E0D81" w14:textId="1F6CB34A" w:rsidR="00D60FF6" w:rsidRPr="00AD01FC" w:rsidRDefault="00C46E7F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igrant status</w:t>
            </w:r>
          </w:p>
        </w:tc>
        <w:tc>
          <w:tcPr>
            <w:tcW w:w="1417" w:type="dxa"/>
          </w:tcPr>
          <w:p w14:paraId="5828B56D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CC4ECD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14:paraId="19BED09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8542A0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FF6" w:rsidRPr="00AD01FC" w14:paraId="5F3C84F3" w14:textId="77777777" w:rsidTr="00364C3F">
        <w:tc>
          <w:tcPr>
            <w:tcW w:w="2132" w:type="dxa"/>
            <w:hideMark/>
          </w:tcPr>
          <w:p w14:paraId="71B1486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Non-Western</w:t>
            </w:r>
          </w:p>
        </w:tc>
        <w:tc>
          <w:tcPr>
            <w:tcW w:w="1417" w:type="dxa"/>
          </w:tcPr>
          <w:p w14:paraId="3934412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4B57BEC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1.27 (1.03, 1.57)</w:t>
            </w:r>
          </w:p>
        </w:tc>
        <w:tc>
          <w:tcPr>
            <w:tcW w:w="2693" w:type="dxa"/>
          </w:tcPr>
          <w:p w14:paraId="615FCA06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21 (0.98, 1.49)</w:t>
            </w:r>
          </w:p>
        </w:tc>
        <w:tc>
          <w:tcPr>
            <w:tcW w:w="2126" w:type="dxa"/>
          </w:tcPr>
          <w:p w14:paraId="32D63859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03 (0.83, 1.28)</w:t>
            </w:r>
          </w:p>
        </w:tc>
      </w:tr>
      <w:tr w:rsidR="00D60FF6" w:rsidRPr="00AD01FC" w14:paraId="49BFCDE7" w14:textId="77777777" w:rsidTr="00364C3F">
        <w:tc>
          <w:tcPr>
            <w:tcW w:w="2132" w:type="dxa"/>
            <w:tcBorders>
              <w:bottom w:val="single" w:sz="4" w:space="0" w:color="auto"/>
            </w:tcBorders>
            <w:hideMark/>
          </w:tcPr>
          <w:p w14:paraId="2FC53738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Wester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E42A1F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30CBBE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A0501C0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2118C4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D60FF6" w:rsidRPr="00AD01FC" w14:paraId="4363E3C5" w14:textId="77777777" w:rsidTr="00364C3F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4AE15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D01FC">
              <w:rPr>
                <w:rFonts w:ascii="Times New Roman" w:hAnsi="Times New Roman" w:cs="Times New Roman"/>
                <w:b/>
                <w:lang w:val="en-GB"/>
              </w:rPr>
              <w:t>M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B2EEC9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7F99B7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A38F5B2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367CF1" w14:textId="77777777" w:rsidR="00D60FF6" w:rsidRPr="00AD01FC" w:rsidRDefault="00D60FF6" w:rsidP="00D60FF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1.56</w:t>
            </w:r>
          </w:p>
        </w:tc>
      </w:tr>
      <w:tr w:rsidR="00D60FF6" w:rsidRPr="00FE6497" w14:paraId="49657C88" w14:textId="77777777" w:rsidTr="00BB0CDD">
        <w:tc>
          <w:tcPr>
            <w:tcW w:w="10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5DB93" w14:textId="3DB319DC" w:rsidR="00D60FF6" w:rsidRPr="00AD01FC" w:rsidRDefault="00D60FF6" w:rsidP="008F594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D01FC">
              <w:rPr>
                <w:rFonts w:ascii="Times New Roman" w:hAnsi="Times New Roman" w:cs="Times New Roman"/>
                <w:lang w:val="en-GB"/>
              </w:rPr>
              <w:t>Low fruit consumption indicates a consumption on ≤4 days a week. OR=Odds Ratio; CI=Co</w:t>
            </w:r>
            <w:r w:rsidR="002F095F" w:rsidRPr="00AD01FC">
              <w:rPr>
                <w:rFonts w:ascii="Times New Roman" w:hAnsi="Times New Roman" w:cs="Times New Roman"/>
                <w:lang w:val="en-GB"/>
              </w:rPr>
              <w:t>nfidence interval; NSES=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Neighbourhood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Socioeconomic Status; MOR=Median Odds Ratio (</w:t>
            </w:r>
            <w:proofErr w:type="spellStart"/>
            <w:r w:rsidRPr="00AD01FC">
              <w:rPr>
                <w:rFonts w:ascii="Times New Roman" w:hAnsi="Times New Roman" w:cs="Times New Roman"/>
                <w:lang w:val="en-GB"/>
              </w:rPr>
              <w:t>exp</w:t>
            </w:r>
            <w:proofErr w:type="spellEnd"/>
            <w:r w:rsidRPr="00AD01F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AD01FC">
              <w:rPr>
                <w:rFonts w:ascii="Times New Roman" w:hAnsi="Times New Roman" w:cs="Times New Roman"/>
                <w:lang w:val="en-GB"/>
              </w:rPr>
              <w:t>sqrt</w:t>
            </w:r>
            <w:proofErr w:type="spellEnd"/>
            <w:r w:rsidRPr="00AD01FC">
              <w:rPr>
                <w:rFonts w:ascii="Times New Roman" w:hAnsi="Times New Roman" w:cs="Times New Roman"/>
                <w:lang w:val="en-GB"/>
              </w:rPr>
              <w:t>(2*variance random intercept)*0.6745</w:t>
            </w:r>
            <w:r w:rsidR="00523007" w:rsidRPr="00AD01FC">
              <w:rPr>
                <w:rFonts w:ascii="Times New Roman" w:hAnsi="Times New Roman" w:cs="Times New Roman"/>
                <w:lang w:val="en-GB"/>
              </w:rPr>
              <w:t>))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; Numbers in </w:t>
            </w:r>
            <w:r w:rsidRPr="00AD01FC">
              <w:rPr>
                <w:rFonts w:ascii="Times New Roman" w:hAnsi="Times New Roman" w:cs="Times New Roman"/>
                <w:b/>
                <w:lang w:val="en-GB"/>
              </w:rPr>
              <w:t>bold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 indicate sig</w:t>
            </w:r>
            <w:r w:rsidR="00517B50" w:rsidRPr="00AD01FC">
              <w:rPr>
                <w:rFonts w:ascii="Times New Roman" w:hAnsi="Times New Roman" w:cs="Times New Roman"/>
                <w:lang w:val="en-GB"/>
              </w:rPr>
              <w:t>nificance (P &lt;0.05) Null model=</w:t>
            </w:r>
            <w:r w:rsidRPr="00AD01FC">
              <w:rPr>
                <w:rFonts w:ascii="Times New Roman" w:hAnsi="Times New Roman" w:cs="Times New Roman"/>
                <w:lang w:val="en-GB"/>
              </w:rPr>
              <w:t>intercept only; model 1 is a crude, unadjusted model; model 2 is adjusted f</w:t>
            </w:r>
            <w:r w:rsidR="0046531C">
              <w:rPr>
                <w:rFonts w:ascii="Times New Roman" w:hAnsi="Times New Roman" w:cs="Times New Roman"/>
                <w:lang w:val="en-GB"/>
              </w:rPr>
              <w:t>or age, gender</w:t>
            </w:r>
            <w:r w:rsidR="008F594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(boy=ref) and family situation </w:t>
            </w:r>
            <w:r w:rsidR="0046531C">
              <w:rPr>
                <w:rFonts w:ascii="Times New Roman" w:hAnsi="Times New Roman" w:cs="Times New Roman"/>
                <w:lang w:val="en-GB"/>
              </w:rPr>
              <w:t>of the child</w:t>
            </w:r>
            <w:r w:rsidR="008F594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(two-parent family=ref); model 3 is model 2 and additionally adjusted for all indicators of socioeconomic status and </w:t>
            </w:r>
            <w:r w:rsidR="00C46E7F" w:rsidRPr="00AD01FC">
              <w:rPr>
                <w:rFonts w:ascii="Times New Roman" w:hAnsi="Times New Roman" w:cs="Times New Roman"/>
                <w:lang w:val="en-GB"/>
              </w:rPr>
              <w:t>migrant status</w:t>
            </w:r>
            <w:r w:rsidRPr="00AD01FC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</w:tbl>
    <w:p w14:paraId="5344A00A" w14:textId="48641502" w:rsidR="00E62718" w:rsidRPr="009B2A08" w:rsidRDefault="00E62718" w:rsidP="009B2A08">
      <w:pPr>
        <w:rPr>
          <w:rFonts w:ascii="Times New Roman" w:hAnsi="Times New Roman" w:cs="Times New Roman"/>
          <w:lang w:val="en-GB"/>
        </w:rPr>
      </w:pPr>
    </w:p>
    <w:sectPr w:rsidR="00E62718" w:rsidRPr="009B2A08" w:rsidSect="005C3989">
      <w:headerReference w:type="default" r:id="rId6"/>
      <w:foot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87304" w14:textId="77777777" w:rsidR="00DF1855" w:rsidRDefault="00DF1855" w:rsidP="00F6691B">
      <w:pPr>
        <w:spacing w:after="0" w:line="240" w:lineRule="auto"/>
      </w:pPr>
      <w:r>
        <w:separator/>
      </w:r>
    </w:p>
  </w:endnote>
  <w:endnote w:type="continuationSeparator" w:id="0">
    <w:p w14:paraId="68F8F03C" w14:textId="77777777" w:rsidR="00DF1855" w:rsidRDefault="00DF1855" w:rsidP="00F66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0921604"/>
      <w:docPartObj>
        <w:docPartGallery w:val="Page Numbers (Bottom of Page)"/>
        <w:docPartUnique/>
      </w:docPartObj>
    </w:sdtPr>
    <w:sdtEndPr/>
    <w:sdtContent>
      <w:p w14:paraId="097C07A7" w14:textId="778EBB7B" w:rsidR="00DF1855" w:rsidRDefault="00DF18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6497">
          <w:rPr>
            <w:noProof/>
          </w:rPr>
          <w:t>5</w:t>
        </w:r>
        <w:r>
          <w:fldChar w:fldCharType="end"/>
        </w:r>
      </w:p>
    </w:sdtContent>
  </w:sdt>
  <w:p w14:paraId="763E34CE" w14:textId="77777777" w:rsidR="00DF1855" w:rsidRDefault="00DF1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6BB6D" w14:textId="77777777" w:rsidR="00DF1855" w:rsidRDefault="00DF1855" w:rsidP="00F6691B">
      <w:pPr>
        <w:spacing w:after="0" w:line="240" w:lineRule="auto"/>
      </w:pPr>
      <w:r>
        <w:separator/>
      </w:r>
    </w:p>
  </w:footnote>
  <w:footnote w:type="continuationSeparator" w:id="0">
    <w:p w14:paraId="3AB9E62F" w14:textId="77777777" w:rsidR="00DF1855" w:rsidRDefault="00DF1855" w:rsidP="00F669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64117" w14:textId="77777777" w:rsidR="00DF1855" w:rsidRPr="00F6691B" w:rsidRDefault="00043ED4">
    <w:pPr>
      <w:pStyle w:val="Header"/>
      <w:rPr>
        <w:lang w:val="en-US"/>
      </w:rPr>
    </w:pPr>
    <w:r>
      <w:rPr>
        <w:lang w:val="en-US"/>
      </w:rPr>
      <w:t>Supplemental T</w:t>
    </w:r>
    <w:r w:rsidR="00DF1855" w:rsidRPr="00F6691B">
      <w:rPr>
        <w:lang w:val="en-US"/>
      </w:rPr>
      <w:t xml:space="preserve">abl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91B"/>
    <w:rsid w:val="00043ED4"/>
    <w:rsid w:val="00090E75"/>
    <w:rsid w:val="000913F0"/>
    <w:rsid w:val="000D4FC9"/>
    <w:rsid w:val="001A045F"/>
    <w:rsid w:val="001C5A63"/>
    <w:rsid w:val="001E51A0"/>
    <w:rsid w:val="001F2CE6"/>
    <w:rsid w:val="002020EB"/>
    <w:rsid w:val="0022438B"/>
    <w:rsid w:val="002636A1"/>
    <w:rsid w:val="002D7927"/>
    <w:rsid w:val="002F095F"/>
    <w:rsid w:val="00364C3F"/>
    <w:rsid w:val="003D5CDA"/>
    <w:rsid w:val="0042296E"/>
    <w:rsid w:val="00454F8C"/>
    <w:rsid w:val="0046531C"/>
    <w:rsid w:val="00475C9B"/>
    <w:rsid w:val="004A30B2"/>
    <w:rsid w:val="004D749E"/>
    <w:rsid w:val="004D77FF"/>
    <w:rsid w:val="004F7F49"/>
    <w:rsid w:val="0051229C"/>
    <w:rsid w:val="00515CC7"/>
    <w:rsid w:val="00517B50"/>
    <w:rsid w:val="00523007"/>
    <w:rsid w:val="0053645B"/>
    <w:rsid w:val="00537B7F"/>
    <w:rsid w:val="00540D7C"/>
    <w:rsid w:val="005459D7"/>
    <w:rsid w:val="00581308"/>
    <w:rsid w:val="005A5FB4"/>
    <w:rsid w:val="005B6DC8"/>
    <w:rsid w:val="005C3989"/>
    <w:rsid w:val="006003FF"/>
    <w:rsid w:val="006451F3"/>
    <w:rsid w:val="00672646"/>
    <w:rsid w:val="006C6F02"/>
    <w:rsid w:val="006D728F"/>
    <w:rsid w:val="00703E2D"/>
    <w:rsid w:val="00725E15"/>
    <w:rsid w:val="00780F9E"/>
    <w:rsid w:val="007B6C20"/>
    <w:rsid w:val="007F2534"/>
    <w:rsid w:val="008051B3"/>
    <w:rsid w:val="00843CD8"/>
    <w:rsid w:val="008C2032"/>
    <w:rsid w:val="008F594D"/>
    <w:rsid w:val="00945070"/>
    <w:rsid w:val="009753A8"/>
    <w:rsid w:val="009813DC"/>
    <w:rsid w:val="009B2A08"/>
    <w:rsid w:val="009E5FDD"/>
    <w:rsid w:val="00AD01FC"/>
    <w:rsid w:val="00B8485C"/>
    <w:rsid w:val="00BB0CDD"/>
    <w:rsid w:val="00BB2101"/>
    <w:rsid w:val="00C46E7F"/>
    <w:rsid w:val="00D40EA4"/>
    <w:rsid w:val="00D60FF6"/>
    <w:rsid w:val="00DA0D53"/>
    <w:rsid w:val="00DF1855"/>
    <w:rsid w:val="00DF209D"/>
    <w:rsid w:val="00E02B8A"/>
    <w:rsid w:val="00E25B90"/>
    <w:rsid w:val="00E62718"/>
    <w:rsid w:val="00EF7D89"/>
    <w:rsid w:val="00F46431"/>
    <w:rsid w:val="00F52D49"/>
    <w:rsid w:val="00F6691B"/>
    <w:rsid w:val="00FB1EF1"/>
    <w:rsid w:val="00FC08B5"/>
    <w:rsid w:val="00FE628B"/>
    <w:rsid w:val="00FE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53E77"/>
  <w15:chartTrackingRefBased/>
  <w15:docId w15:val="{C7E70773-FA96-4E97-BE51-597D60182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6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91B"/>
  </w:style>
  <w:style w:type="table" w:customStyle="1" w:styleId="Tabelraster1">
    <w:name w:val="Tabelraster1"/>
    <w:basedOn w:val="TableNormal"/>
    <w:next w:val="TableGrid"/>
    <w:uiPriority w:val="39"/>
    <w:rsid w:val="00F66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TableNormal"/>
    <w:next w:val="TableGrid"/>
    <w:uiPriority w:val="39"/>
    <w:rsid w:val="00F66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691B"/>
  </w:style>
  <w:style w:type="paragraph" w:styleId="Header">
    <w:name w:val="header"/>
    <w:basedOn w:val="Normal"/>
    <w:link w:val="HeaderChar"/>
    <w:uiPriority w:val="99"/>
    <w:unhideWhenUsed/>
    <w:rsid w:val="00F66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91B"/>
  </w:style>
  <w:style w:type="paragraph" w:styleId="BalloonText">
    <w:name w:val="Balloon Text"/>
    <w:basedOn w:val="Normal"/>
    <w:link w:val="BalloonTextChar"/>
    <w:uiPriority w:val="99"/>
    <w:semiHidden/>
    <w:unhideWhenUsed/>
    <w:rsid w:val="00512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1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4</Words>
  <Characters>561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oelens</dc:creator>
  <cp:keywords/>
  <dc:description/>
  <cp:lastModifiedBy>Mirte Boelens</cp:lastModifiedBy>
  <cp:revision>2</cp:revision>
  <cp:lastPrinted>2020-08-26T11:31:00Z</cp:lastPrinted>
  <dcterms:created xsi:type="dcterms:W3CDTF">2022-02-06T10:55:00Z</dcterms:created>
  <dcterms:modified xsi:type="dcterms:W3CDTF">2022-02-06T10:55:00Z</dcterms:modified>
</cp:coreProperties>
</file>